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417809" w14:textId="59299C35" w:rsidR="00A026B1" w:rsidRPr="00A026B1" w:rsidRDefault="00F1128E" w:rsidP="00A026B1">
      <w:pPr>
        <w:rPr>
          <w:rFonts w:ascii="Times New Roman" w:eastAsia="宋体" w:hAnsi="Times New Roman" w:cs="Times New Roman"/>
          <w:b/>
          <w:sz w:val="28"/>
          <w:szCs w:val="24"/>
        </w:rPr>
      </w:pPr>
      <w:r w:rsidRPr="00F1128E">
        <w:rPr>
          <w:rFonts w:ascii="Times New Roman" w:eastAsia="宋体" w:hAnsi="Times New Roman" w:cs="Times New Roman"/>
          <w:b/>
          <w:sz w:val="28"/>
          <w:szCs w:val="24"/>
        </w:rPr>
        <w:t>Supplementary</w:t>
      </w:r>
      <w:r w:rsidRPr="00F1128E">
        <w:rPr>
          <w:rFonts w:ascii="Times New Roman" w:eastAsia="宋体" w:hAnsi="Times New Roman" w:cs="Times New Roman" w:hint="eastAsia"/>
          <w:b/>
          <w:sz w:val="28"/>
          <w:szCs w:val="24"/>
        </w:rPr>
        <w:t xml:space="preserve"> Materials</w:t>
      </w:r>
    </w:p>
    <w:p w14:paraId="22C70E87" w14:textId="0FB28F28" w:rsidR="00606865" w:rsidRPr="00541CD7" w:rsidRDefault="00606865" w:rsidP="00606865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bookmarkStart w:id="0" w:name="_Hlk137756803"/>
      <w:proofErr w:type="gramStart"/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proofErr w:type="gramEnd"/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541CD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Numbers of s</w:t>
      </w:r>
      <w:r w:rsidR="00232BED" w:rsidRPr="00541CD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ubjects completed cognitive</w:t>
      </w:r>
      <w:r w:rsidR="00232BED" w:rsidRPr="00541CD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232BED" w:rsidRPr="00541CD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assessments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3209"/>
        <w:gridCol w:w="5313"/>
      </w:tblGrid>
      <w:tr w:rsidR="00606865" w:rsidRPr="00591791" w14:paraId="2B6806B9" w14:textId="77777777" w:rsidTr="00F875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tcBorders>
              <w:top w:val="single" w:sz="8" w:space="0" w:color="auto"/>
              <w:bottom w:val="single" w:sz="4" w:space="0" w:color="auto"/>
            </w:tcBorders>
          </w:tcPr>
          <w:p w14:paraId="49851FA4" w14:textId="02CF191A" w:rsidR="00606865" w:rsidRPr="00F875D3" w:rsidRDefault="00606865" w:rsidP="00F875D3">
            <w:pPr>
              <w:jc w:val="left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F875D3">
              <w:rPr>
                <w:b w:val="0"/>
                <w:bCs w:val="0"/>
                <w:color w:val="000000"/>
                <w:sz w:val="24"/>
                <w:szCs w:val="24"/>
              </w:rPr>
              <w:t xml:space="preserve">Cognitive </w:t>
            </w:r>
            <w:r w:rsidR="00A46ECD" w:rsidRPr="00F875D3">
              <w:rPr>
                <w:rFonts w:hint="eastAsia"/>
                <w:b w:val="0"/>
                <w:bCs w:val="0"/>
                <w:color w:val="000000"/>
                <w:sz w:val="24"/>
                <w:szCs w:val="24"/>
              </w:rPr>
              <w:t>assessment</w:t>
            </w:r>
            <w:r w:rsidRPr="00F875D3">
              <w:rPr>
                <w:b w:val="0"/>
                <w:bCs w:val="0"/>
                <w:color w:val="000000"/>
                <w:sz w:val="24"/>
                <w:szCs w:val="24"/>
              </w:rPr>
              <w:t>s</w:t>
            </w:r>
          </w:p>
        </w:tc>
        <w:tc>
          <w:tcPr>
            <w:tcW w:w="3117" w:type="pct"/>
            <w:tcBorders>
              <w:top w:val="single" w:sz="8" w:space="0" w:color="auto"/>
              <w:bottom w:val="single" w:sz="4" w:space="0" w:color="auto"/>
            </w:tcBorders>
          </w:tcPr>
          <w:p w14:paraId="131BC52D" w14:textId="5E02A561" w:rsidR="00606865" w:rsidRPr="00F875D3" w:rsidRDefault="00606865" w:rsidP="00F875D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F875D3">
              <w:rPr>
                <w:b w:val="0"/>
                <w:bCs w:val="0"/>
                <w:color w:val="000000"/>
                <w:sz w:val="24"/>
                <w:szCs w:val="24"/>
              </w:rPr>
              <w:t>Function / Total participant</w:t>
            </w:r>
            <w:r w:rsidR="00A46ECD" w:rsidRPr="00F875D3">
              <w:rPr>
                <w:rFonts w:hint="eastAsia"/>
                <w:b w:val="0"/>
                <w:bCs w:val="0"/>
                <w:color w:val="000000"/>
                <w:sz w:val="24"/>
                <w:szCs w:val="24"/>
              </w:rPr>
              <w:t>s</w:t>
            </w:r>
          </w:p>
        </w:tc>
      </w:tr>
      <w:tr w:rsidR="00606865" w:rsidRPr="00591791" w14:paraId="54D36C44" w14:textId="77777777" w:rsidTr="00F875D3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tcBorders>
              <w:top w:val="single" w:sz="4" w:space="0" w:color="auto"/>
              <w:bottom w:val="nil"/>
            </w:tcBorders>
          </w:tcPr>
          <w:p w14:paraId="50D6A399" w14:textId="77777777" w:rsidR="00606865" w:rsidRPr="00323870" w:rsidRDefault="00606865" w:rsidP="000E03BC">
            <w:pPr>
              <w:rPr>
                <w:rFonts w:eastAsiaTheme="minorEastAsia" w:cstheme="minorBidi"/>
                <w:b w:val="0"/>
                <w:bCs w:val="0"/>
                <w:kern w:val="2"/>
                <w:sz w:val="24"/>
                <w:szCs w:val="22"/>
              </w:rPr>
            </w:pPr>
            <w:r w:rsidRPr="00323870">
              <w:rPr>
                <w:rFonts w:eastAsiaTheme="minorEastAsia" w:cstheme="minorBidi"/>
                <w:b w:val="0"/>
                <w:bCs w:val="0"/>
                <w:kern w:val="2"/>
                <w:sz w:val="24"/>
                <w:szCs w:val="22"/>
              </w:rPr>
              <w:t>MMSE</w:t>
            </w:r>
          </w:p>
        </w:tc>
        <w:tc>
          <w:tcPr>
            <w:tcW w:w="3117" w:type="pct"/>
            <w:tcBorders>
              <w:top w:val="single" w:sz="4" w:space="0" w:color="auto"/>
              <w:bottom w:val="nil"/>
            </w:tcBorders>
          </w:tcPr>
          <w:p w14:paraId="554F0DDB" w14:textId="77777777" w:rsidR="00606865" w:rsidRPr="00323870" w:rsidRDefault="00606865" w:rsidP="000E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24"/>
                <w:szCs w:val="22"/>
              </w:rPr>
            </w:pPr>
            <w:r w:rsidRPr="00323870">
              <w:rPr>
                <w:rFonts w:eastAsiaTheme="minorEastAsia" w:cstheme="minorBidi" w:hint="eastAsia"/>
                <w:kern w:val="2"/>
                <w:sz w:val="24"/>
                <w:szCs w:val="22"/>
              </w:rPr>
              <w:t>G</w:t>
            </w:r>
            <w:r w:rsidRPr="00323870">
              <w:rPr>
                <w:rFonts w:eastAsiaTheme="minorEastAsia" w:cstheme="minorBidi"/>
                <w:kern w:val="2"/>
                <w:sz w:val="24"/>
                <w:szCs w:val="22"/>
              </w:rPr>
              <w:t>lobal cognition (N=</w:t>
            </w:r>
            <w:r w:rsidRPr="00323870">
              <w:rPr>
                <w:rFonts w:eastAsiaTheme="minorEastAsia" w:cstheme="minorBidi" w:hint="eastAsia"/>
                <w:kern w:val="2"/>
                <w:sz w:val="24"/>
                <w:szCs w:val="22"/>
              </w:rPr>
              <w:t>121</w:t>
            </w:r>
            <w:r w:rsidRPr="00323870">
              <w:rPr>
                <w:rFonts w:eastAsiaTheme="minorEastAsia" w:cstheme="minorBidi"/>
                <w:kern w:val="2"/>
                <w:sz w:val="24"/>
                <w:szCs w:val="22"/>
              </w:rPr>
              <w:t>)</w:t>
            </w:r>
          </w:p>
        </w:tc>
      </w:tr>
      <w:tr w:rsidR="00606865" w:rsidRPr="00591791" w14:paraId="071CC6E3" w14:textId="77777777" w:rsidTr="00F875D3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tcBorders>
              <w:top w:val="nil"/>
              <w:bottom w:val="nil"/>
            </w:tcBorders>
          </w:tcPr>
          <w:p w14:paraId="4DED4126" w14:textId="77777777" w:rsidR="00606865" w:rsidRPr="00323870" w:rsidRDefault="00606865" w:rsidP="000E03BC">
            <w:pPr>
              <w:rPr>
                <w:rFonts w:eastAsiaTheme="minorEastAsia" w:cstheme="minorBidi"/>
                <w:b w:val="0"/>
                <w:bCs w:val="0"/>
                <w:kern w:val="2"/>
                <w:sz w:val="24"/>
                <w:szCs w:val="22"/>
              </w:rPr>
            </w:pPr>
            <w:proofErr w:type="spellStart"/>
            <w:r w:rsidRPr="00323870">
              <w:rPr>
                <w:rFonts w:eastAsiaTheme="minorEastAsia" w:cstheme="minorBidi"/>
                <w:b w:val="0"/>
                <w:bCs w:val="0"/>
                <w:kern w:val="2"/>
                <w:sz w:val="24"/>
                <w:szCs w:val="22"/>
              </w:rPr>
              <w:t>MoCA</w:t>
            </w:r>
            <w:proofErr w:type="spellEnd"/>
          </w:p>
        </w:tc>
        <w:tc>
          <w:tcPr>
            <w:tcW w:w="3117" w:type="pct"/>
            <w:tcBorders>
              <w:top w:val="nil"/>
              <w:bottom w:val="nil"/>
            </w:tcBorders>
          </w:tcPr>
          <w:p w14:paraId="21E91D7B" w14:textId="77777777" w:rsidR="00606865" w:rsidRPr="00323870" w:rsidRDefault="00606865" w:rsidP="000E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24"/>
                <w:szCs w:val="22"/>
              </w:rPr>
            </w:pPr>
            <w:r w:rsidRPr="00323870">
              <w:rPr>
                <w:rFonts w:eastAsiaTheme="minorEastAsia" w:cstheme="minorBidi" w:hint="eastAsia"/>
                <w:kern w:val="2"/>
                <w:sz w:val="24"/>
                <w:szCs w:val="22"/>
              </w:rPr>
              <w:t>G</w:t>
            </w:r>
            <w:r w:rsidRPr="00323870">
              <w:rPr>
                <w:rFonts w:eastAsiaTheme="minorEastAsia" w:cstheme="minorBidi"/>
                <w:kern w:val="2"/>
                <w:sz w:val="24"/>
                <w:szCs w:val="22"/>
              </w:rPr>
              <w:t>lobal cognition (N=</w:t>
            </w:r>
            <w:r w:rsidRPr="00323870">
              <w:rPr>
                <w:rFonts w:eastAsiaTheme="minorEastAsia" w:cstheme="minorBidi" w:hint="eastAsia"/>
                <w:kern w:val="2"/>
                <w:sz w:val="24"/>
                <w:szCs w:val="22"/>
              </w:rPr>
              <w:t>120</w:t>
            </w:r>
            <w:r w:rsidRPr="00323870">
              <w:rPr>
                <w:rFonts w:eastAsiaTheme="minorEastAsia" w:cstheme="minorBidi"/>
                <w:kern w:val="2"/>
                <w:sz w:val="24"/>
                <w:szCs w:val="22"/>
              </w:rPr>
              <w:t xml:space="preserve">) </w:t>
            </w:r>
          </w:p>
        </w:tc>
      </w:tr>
      <w:tr w:rsidR="00606865" w:rsidRPr="00591791" w14:paraId="228B8680" w14:textId="77777777" w:rsidTr="00F875D3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tcBorders>
              <w:top w:val="nil"/>
            </w:tcBorders>
          </w:tcPr>
          <w:p w14:paraId="7606A5B6" w14:textId="77777777" w:rsidR="00606865" w:rsidRPr="00323870" w:rsidRDefault="00606865" w:rsidP="000E03BC">
            <w:pPr>
              <w:rPr>
                <w:rFonts w:eastAsiaTheme="minorEastAsia" w:cstheme="minorBidi"/>
                <w:b w:val="0"/>
                <w:bCs w:val="0"/>
                <w:kern w:val="2"/>
                <w:sz w:val="24"/>
                <w:szCs w:val="22"/>
              </w:rPr>
            </w:pPr>
            <w:r w:rsidRPr="00323870">
              <w:rPr>
                <w:rFonts w:eastAsiaTheme="minorEastAsia" w:cstheme="minorBidi" w:hint="eastAsia"/>
                <w:b w:val="0"/>
                <w:bCs w:val="0"/>
                <w:kern w:val="2"/>
                <w:sz w:val="24"/>
                <w:szCs w:val="22"/>
              </w:rPr>
              <w:t>AVLT</w:t>
            </w:r>
          </w:p>
        </w:tc>
        <w:tc>
          <w:tcPr>
            <w:tcW w:w="3117" w:type="pct"/>
            <w:tcBorders>
              <w:top w:val="nil"/>
            </w:tcBorders>
          </w:tcPr>
          <w:p w14:paraId="7810409C" w14:textId="77777777" w:rsidR="00606865" w:rsidRPr="00323870" w:rsidRDefault="00606865" w:rsidP="000E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24"/>
                <w:szCs w:val="22"/>
              </w:rPr>
            </w:pPr>
            <w:r w:rsidRPr="00323870">
              <w:rPr>
                <w:rFonts w:eastAsiaTheme="minorEastAsia" w:cstheme="minorBidi"/>
                <w:kern w:val="2"/>
                <w:sz w:val="24"/>
                <w:szCs w:val="22"/>
              </w:rPr>
              <w:t>M</w:t>
            </w:r>
            <w:r w:rsidRPr="00323870">
              <w:rPr>
                <w:rFonts w:eastAsiaTheme="minorEastAsia" w:cstheme="minorBidi" w:hint="eastAsia"/>
                <w:kern w:val="2"/>
                <w:sz w:val="24"/>
                <w:szCs w:val="22"/>
              </w:rPr>
              <w:t>emory (N=116)</w:t>
            </w:r>
          </w:p>
        </w:tc>
      </w:tr>
      <w:tr w:rsidR="00606865" w:rsidRPr="00591791" w14:paraId="168E827F" w14:textId="77777777" w:rsidTr="00F875D3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</w:tcPr>
          <w:p w14:paraId="5DB3B0A5" w14:textId="77777777" w:rsidR="00606865" w:rsidRPr="00323870" w:rsidRDefault="00606865" w:rsidP="000E03BC">
            <w:pPr>
              <w:rPr>
                <w:rFonts w:eastAsiaTheme="minorEastAsia" w:cstheme="minorBidi"/>
                <w:b w:val="0"/>
                <w:bCs w:val="0"/>
                <w:kern w:val="2"/>
                <w:sz w:val="24"/>
                <w:szCs w:val="22"/>
              </w:rPr>
            </w:pPr>
            <w:r w:rsidRPr="00323870">
              <w:rPr>
                <w:rFonts w:eastAsiaTheme="minorEastAsia" w:cstheme="minorBidi" w:hint="eastAsia"/>
                <w:b w:val="0"/>
                <w:bCs w:val="0"/>
                <w:kern w:val="2"/>
                <w:sz w:val="24"/>
                <w:szCs w:val="22"/>
              </w:rPr>
              <w:t>BNT</w:t>
            </w:r>
          </w:p>
        </w:tc>
        <w:tc>
          <w:tcPr>
            <w:tcW w:w="3117" w:type="pct"/>
          </w:tcPr>
          <w:p w14:paraId="518C831B" w14:textId="77777777" w:rsidR="00606865" w:rsidRPr="00323870" w:rsidRDefault="00606865" w:rsidP="000E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24"/>
                <w:szCs w:val="22"/>
              </w:rPr>
            </w:pPr>
            <w:r w:rsidRPr="00323870">
              <w:rPr>
                <w:rFonts w:eastAsiaTheme="minorEastAsia" w:cstheme="minorBidi" w:hint="eastAsia"/>
                <w:kern w:val="2"/>
                <w:sz w:val="24"/>
                <w:szCs w:val="22"/>
              </w:rPr>
              <w:t>L</w:t>
            </w:r>
            <w:r w:rsidRPr="00323870">
              <w:rPr>
                <w:rFonts w:eastAsiaTheme="minorEastAsia" w:cstheme="minorBidi"/>
                <w:kern w:val="2"/>
                <w:sz w:val="24"/>
                <w:szCs w:val="22"/>
              </w:rPr>
              <w:t>anguage</w:t>
            </w:r>
            <w:r w:rsidRPr="00323870">
              <w:rPr>
                <w:rFonts w:eastAsiaTheme="minorEastAsia" w:cstheme="minorBidi" w:hint="eastAsia"/>
                <w:kern w:val="2"/>
                <w:sz w:val="24"/>
                <w:szCs w:val="22"/>
              </w:rPr>
              <w:t xml:space="preserve"> (N=120)</w:t>
            </w:r>
          </w:p>
        </w:tc>
      </w:tr>
      <w:tr w:rsidR="00606865" w:rsidRPr="00591791" w14:paraId="1E69CABC" w14:textId="77777777" w:rsidTr="00F875D3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</w:tcPr>
          <w:p w14:paraId="7430F3E3" w14:textId="77777777" w:rsidR="00606865" w:rsidRPr="00323870" w:rsidRDefault="00606865" w:rsidP="000E03BC">
            <w:pPr>
              <w:rPr>
                <w:rFonts w:eastAsiaTheme="minorEastAsia" w:cstheme="minorBidi"/>
                <w:b w:val="0"/>
                <w:bCs w:val="0"/>
                <w:kern w:val="2"/>
                <w:sz w:val="24"/>
                <w:szCs w:val="22"/>
              </w:rPr>
            </w:pPr>
            <w:r w:rsidRPr="00323870">
              <w:rPr>
                <w:rFonts w:eastAsiaTheme="minorEastAsia" w:cstheme="minorBidi"/>
                <w:b w:val="0"/>
                <w:bCs w:val="0"/>
                <w:kern w:val="2"/>
                <w:sz w:val="24"/>
                <w:szCs w:val="22"/>
              </w:rPr>
              <w:t>DSST</w:t>
            </w:r>
          </w:p>
        </w:tc>
        <w:tc>
          <w:tcPr>
            <w:tcW w:w="3117" w:type="pct"/>
          </w:tcPr>
          <w:p w14:paraId="15093CAF" w14:textId="77777777" w:rsidR="00606865" w:rsidRPr="00323870" w:rsidRDefault="00606865" w:rsidP="000E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24"/>
                <w:szCs w:val="22"/>
              </w:rPr>
            </w:pPr>
            <w:r w:rsidRPr="00323870">
              <w:rPr>
                <w:rFonts w:eastAsiaTheme="minorEastAsia" w:cstheme="minorBidi"/>
                <w:kern w:val="2"/>
                <w:sz w:val="24"/>
                <w:szCs w:val="22"/>
              </w:rPr>
              <w:t>Attention (N=</w:t>
            </w:r>
            <w:r w:rsidRPr="00323870">
              <w:rPr>
                <w:rFonts w:eastAsiaTheme="minorEastAsia" w:cstheme="minorBidi" w:hint="eastAsia"/>
                <w:kern w:val="2"/>
                <w:sz w:val="24"/>
                <w:szCs w:val="22"/>
              </w:rPr>
              <w:t>117</w:t>
            </w:r>
            <w:r w:rsidRPr="00323870">
              <w:rPr>
                <w:rFonts w:eastAsiaTheme="minorEastAsia" w:cstheme="minorBidi"/>
                <w:kern w:val="2"/>
                <w:sz w:val="24"/>
                <w:szCs w:val="22"/>
              </w:rPr>
              <w:t>)</w:t>
            </w:r>
          </w:p>
        </w:tc>
      </w:tr>
      <w:tr w:rsidR="00606865" w:rsidRPr="00591791" w14:paraId="32E0F0B5" w14:textId="77777777" w:rsidTr="00F875D3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</w:tcPr>
          <w:p w14:paraId="5B935ADF" w14:textId="77777777" w:rsidR="00606865" w:rsidRPr="00323870" w:rsidRDefault="00606865" w:rsidP="000E03BC">
            <w:pPr>
              <w:rPr>
                <w:rFonts w:eastAsiaTheme="minorEastAsia" w:cstheme="minorBidi"/>
                <w:b w:val="0"/>
                <w:bCs w:val="0"/>
                <w:kern w:val="2"/>
                <w:sz w:val="24"/>
                <w:szCs w:val="22"/>
              </w:rPr>
            </w:pPr>
            <w:r w:rsidRPr="00323870">
              <w:rPr>
                <w:rFonts w:eastAsiaTheme="minorEastAsia" w:cstheme="minorBidi"/>
                <w:b w:val="0"/>
                <w:bCs w:val="0"/>
                <w:kern w:val="2"/>
                <w:sz w:val="24"/>
                <w:szCs w:val="22"/>
              </w:rPr>
              <w:t>DS</w:t>
            </w:r>
          </w:p>
        </w:tc>
        <w:tc>
          <w:tcPr>
            <w:tcW w:w="3117" w:type="pct"/>
          </w:tcPr>
          <w:p w14:paraId="3F120F47" w14:textId="77777777" w:rsidR="00606865" w:rsidRPr="00323870" w:rsidRDefault="00606865" w:rsidP="000E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24"/>
                <w:szCs w:val="22"/>
              </w:rPr>
            </w:pPr>
            <w:r w:rsidRPr="00323870">
              <w:rPr>
                <w:rFonts w:eastAsiaTheme="minorEastAsia" w:cstheme="minorBidi"/>
                <w:kern w:val="2"/>
                <w:sz w:val="24"/>
                <w:szCs w:val="22"/>
              </w:rPr>
              <w:t>Attention</w:t>
            </w:r>
            <w:r w:rsidRPr="00323870">
              <w:rPr>
                <w:rFonts w:eastAsiaTheme="minorEastAsia" w:cstheme="minorBidi" w:hint="eastAsia"/>
                <w:kern w:val="2"/>
                <w:sz w:val="24"/>
                <w:szCs w:val="22"/>
              </w:rPr>
              <w:t xml:space="preserve"> </w:t>
            </w:r>
            <w:r w:rsidRPr="00323870">
              <w:rPr>
                <w:rFonts w:eastAsiaTheme="minorEastAsia" w:cstheme="minorBidi"/>
                <w:kern w:val="2"/>
                <w:sz w:val="24"/>
                <w:szCs w:val="22"/>
              </w:rPr>
              <w:t>(N=</w:t>
            </w:r>
            <w:r w:rsidRPr="00323870">
              <w:rPr>
                <w:rFonts w:eastAsiaTheme="minorEastAsia" w:cstheme="minorBidi" w:hint="eastAsia"/>
                <w:kern w:val="2"/>
                <w:sz w:val="24"/>
                <w:szCs w:val="22"/>
              </w:rPr>
              <w:t>120</w:t>
            </w:r>
            <w:r w:rsidRPr="00323870">
              <w:rPr>
                <w:rFonts w:eastAsiaTheme="minorEastAsia" w:cstheme="minorBidi"/>
                <w:kern w:val="2"/>
                <w:sz w:val="24"/>
                <w:szCs w:val="22"/>
              </w:rPr>
              <w:t>)</w:t>
            </w:r>
          </w:p>
        </w:tc>
      </w:tr>
      <w:tr w:rsidR="00606865" w:rsidRPr="00591791" w14:paraId="0162CEF9" w14:textId="77777777" w:rsidTr="00F875D3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</w:tcPr>
          <w:p w14:paraId="7A7F2864" w14:textId="77777777" w:rsidR="00606865" w:rsidRPr="00323870" w:rsidRDefault="00606865" w:rsidP="000E03BC">
            <w:pPr>
              <w:rPr>
                <w:rFonts w:eastAsiaTheme="minorEastAsia" w:cstheme="minorBidi"/>
                <w:b w:val="0"/>
                <w:bCs w:val="0"/>
                <w:kern w:val="2"/>
                <w:sz w:val="24"/>
                <w:szCs w:val="22"/>
              </w:rPr>
            </w:pPr>
            <w:r w:rsidRPr="00323870">
              <w:rPr>
                <w:rFonts w:eastAsiaTheme="minorEastAsia" w:cstheme="minorBidi"/>
                <w:b w:val="0"/>
                <w:bCs w:val="0"/>
                <w:kern w:val="2"/>
                <w:sz w:val="24"/>
                <w:szCs w:val="22"/>
              </w:rPr>
              <w:t>TMT-</w:t>
            </w:r>
            <w:r w:rsidRPr="00323870">
              <w:rPr>
                <w:rFonts w:eastAsiaTheme="minorEastAsia" w:cstheme="minorBidi" w:hint="eastAsia"/>
                <w:b w:val="0"/>
                <w:bCs w:val="0"/>
                <w:kern w:val="2"/>
                <w:sz w:val="24"/>
                <w:szCs w:val="22"/>
              </w:rPr>
              <w:t>A</w:t>
            </w:r>
          </w:p>
        </w:tc>
        <w:tc>
          <w:tcPr>
            <w:tcW w:w="3117" w:type="pct"/>
          </w:tcPr>
          <w:p w14:paraId="7B3D7FF5" w14:textId="77777777" w:rsidR="00606865" w:rsidRPr="00323870" w:rsidRDefault="00606865" w:rsidP="000E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24"/>
                <w:szCs w:val="22"/>
              </w:rPr>
            </w:pPr>
            <w:r w:rsidRPr="00323870">
              <w:rPr>
                <w:rFonts w:eastAsiaTheme="minorEastAsia" w:cstheme="minorBidi" w:hint="eastAsia"/>
                <w:kern w:val="2"/>
                <w:sz w:val="24"/>
                <w:szCs w:val="22"/>
              </w:rPr>
              <w:t>I</w:t>
            </w:r>
            <w:r w:rsidRPr="00323870">
              <w:rPr>
                <w:rFonts w:eastAsiaTheme="minorEastAsia" w:cstheme="minorBidi"/>
                <w:kern w:val="2"/>
                <w:sz w:val="24"/>
                <w:szCs w:val="22"/>
              </w:rPr>
              <w:t>nformation processing speed (N=</w:t>
            </w:r>
            <w:r w:rsidRPr="00323870">
              <w:rPr>
                <w:rFonts w:eastAsiaTheme="minorEastAsia" w:cstheme="minorBidi" w:hint="eastAsia"/>
                <w:kern w:val="2"/>
                <w:sz w:val="24"/>
                <w:szCs w:val="22"/>
              </w:rPr>
              <w:t>120</w:t>
            </w:r>
            <w:r w:rsidRPr="00323870">
              <w:rPr>
                <w:rFonts w:eastAsiaTheme="minorEastAsia" w:cstheme="minorBidi"/>
                <w:kern w:val="2"/>
                <w:sz w:val="24"/>
                <w:szCs w:val="22"/>
              </w:rPr>
              <w:t>)</w:t>
            </w:r>
          </w:p>
        </w:tc>
      </w:tr>
      <w:tr w:rsidR="00606865" w:rsidRPr="00591791" w14:paraId="6CD35D93" w14:textId="77777777" w:rsidTr="00F875D3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</w:tcPr>
          <w:p w14:paraId="46AAC866" w14:textId="77777777" w:rsidR="00606865" w:rsidRPr="00323870" w:rsidRDefault="00606865" w:rsidP="000E03BC">
            <w:pPr>
              <w:rPr>
                <w:rFonts w:eastAsiaTheme="minorEastAsia" w:cstheme="minorBidi"/>
                <w:b w:val="0"/>
                <w:bCs w:val="0"/>
                <w:kern w:val="2"/>
                <w:sz w:val="24"/>
                <w:szCs w:val="22"/>
              </w:rPr>
            </w:pPr>
            <w:r w:rsidRPr="00323870">
              <w:rPr>
                <w:rFonts w:eastAsiaTheme="minorEastAsia" w:cstheme="minorBidi"/>
                <w:b w:val="0"/>
                <w:bCs w:val="0"/>
                <w:kern w:val="2"/>
                <w:sz w:val="24"/>
                <w:szCs w:val="22"/>
              </w:rPr>
              <w:t>TMT-B</w:t>
            </w:r>
          </w:p>
        </w:tc>
        <w:tc>
          <w:tcPr>
            <w:tcW w:w="3117" w:type="pct"/>
          </w:tcPr>
          <w:p w14:paraId="20D6D5C3" w14:textId="77777777" w:rsidR="00606865" w:rsidRPr="00323870" w:rsidRDefault="00606865" w:rsidP="000E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kern w:val="2"/>
                <w:sz w:val="24"/>
                <w:szCs w:val="22"/>
              </w:rPr>
            </w:pPr>
            <w:r w:rsidRPr="00323870">
              <w:rPr>
                <w:rFonts w:eastAsiaTheme="minorEastAsia" w:cstheme="minorBidi" w:hint="eastAsia"/>
                <w:kern w:val="2"/>
                <w:sz w:val="24"/>
                <w:szCs w:val="22"/>
              </w:rPr>
              <w:t>Executive function</w:t>
            </w:r>
            <w:r w:rsidRPr="00323870">
              <w:rPr>
                <w:rFonts w:eastAsiaTheme="minorEastAsia" w:cstheme="minorBidi"/>
                <w:kern w:val="2"/>
                <w:sz w:val="24"/>
                <w:szCs w:val="22"/>
              </w:rPr>
              <w:t xml:space="preserve"> (N=</w:t>
            </w:r>
            <w:r w:rsidRPr="00323870">
              <w:rPr>
                <w:rFonts w:eastAsiaTheme="minorEastAsia" w:cstheme="minorBidi" w:hint="eastAsia"/>
                <w:kern w:val="2"/>
                <w:sz w:val="24"/>
                <w:szCs w:val="22"/>
              </w:rPr>
              <w:t>117</w:t>
            </w:r>
            <w:r w:rsidRPr="00323870">
              <w:rPr>
                <w:rFonts w:eastAsiaTheme="minorEastAsia" w:cstheme="minorBidi"/>
                <w:kern w:val="2"/>
                <w:sz w:val="24"/>
                <w:szCs w:val="22"/>
              </w:rPr>
              <w:t>)</w:t>
            </w:r>
          </w:p>
        </w:tc>
      </w:tr>
    </w:tbl>
    <w:p w14:paraId="03B9B20A" w14:textId="6842ADAE" w:rsidR="00232BED" w:rsidRDefault="00606865" w:rsidP="00606865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Abbreviations: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MMSE</w:t>
      </w:r>
      <w:r w:rsidR="001A55F4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, 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Mini Mental State Exam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;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Moca</w:t>
      </w:r>
      <w:proofErr w:type="spellEnd"/>
      <w:r w:rsidR="001A55F4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, 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Montreal Cognitive Assessment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;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DS</w:t>
      </w:r>
      <w:r w:rsidR="001A55F4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, </w:t>
      </w:r>
      <w:r w:rsidR="00591542">
        <w:rPr>
          <w:rFonts w:ascii="Times New Roman" w:eastAsia="宋体" w:hAnsi="Times New Roman" w:cs="Times New Roman"/>
          <w:color w:val="000000"/>
          <w:sz w:val="20"/>
          <w:szCs w:val="20"/>
        </w:rPr>
        <w:t>Digit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pan Test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;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AVLT</w:t>
      </w:r>
      <w:r w:rsidR="001A55F4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, 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Auditory Verbal Learning Test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;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TMT-A and TMT-B</w:t>
      </w:r>
      <w:r w:rsidR="001A55F4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, 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Trail Making Test part A and part B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;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DSST</w:t>
      </w:r>
      <w:r w:rsidR="001A55F4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, 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Digit Symbol Substitution Test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; 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BNT</w:t>
      </w:r>
      <w:r w:rsidR="001A55F4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, 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Boston Naming Test.</w:t>
      </w:r>
    </w:p>
    <w:p w14:paraId="610DDAF4" w14:textId="77777777" w:rsidR="00232BED" w:rsidRDefault="00232BED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</w:rPr>
        <w:br w:type="page"/>
      </w:r>
    </w:p>
    <w:p w14:paraId="4958F949" w14:textId="77777777" w:rsidR="004369EE" w:rsidRDefault="004369EE" w:rsidP="004369EE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  <w:sectPr w:rsidR="004369EE" w:rsidSect="00232BE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215B53" w14:textId="33C4F41D" w:rsidR="004369EE" w:rsidRPr="00541CD7" w:rsidRDefault="004369EE" w:rsidP="004369EE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gramStart"/>
      <w:r w:rsidRPr="00541CD7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upplementary T</w:t>
      </w:r>
      <w:r w:rsidRPr="00541CD7">
        <w:rPr>
          <w:rFonts w:ascii="Times New Roman" w:eastAsia="宋体" w:hAnsi="Times New Roman" w:cs="Times New Roman"/>
          <w:b/>
          <w:bCs/>
          <w:sz w:val="24"/>
          <w:szCs w:val="24"/>
        </w:rPr>
        <w:t>able</w:t>
      </w:r>
      <w:r w:rsidRPr="00541CD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541CD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proofErr w:type="gramEnd"/>
      <w:r w:rsidRPr="00541CD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541CD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associations of </w:t>
      </w:r>
      <w:r w:rsidRPr="00541CD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Pr="00541CD7">
        <w:rPr>
          <w:rFonts w:ascii="Times New Roman" w:eastAsia="宋体" w:hAnsi="Times New Roman" w:cs="Times New Roman"/>
          <w:b/>
          <w:bCs/>
          <w:sz w:val="24"/>
          <w:szCs w:val="24"/>
        </w:rPr>
        <w:t>ognition with RI, SVD</w:t>
      </w:r>
      <w:r w:rsidRPr="00541CD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,</w:t>
      </w:r>
      <w:r w:rsidRPr="00541CD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CR</w:t>
      </w:r>
      <w:r w:rsidRPr="00541CD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with </w:t>
      </w:r>
      <w:r w:rsidRPr="00541CD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djusted </w:t>
      </w:r>
      <w:r w:rsidR="000753E2">
        <w:rPr>
          <w:rFonts w:ascii="Times New Roman" w:eastAsia="宋体" w:hAnsi="Times New Roman" w:cs="Times New Roman"/>
          <w:b/>
          <w:bCs/>
          <w:sz w:val="24"/>
          <w:szCs w:val="24"/>
        </w:rPr>
        <w:t>p-value</w:t>
      </w:r>
      <w:r w:rsidRPr="00541CD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 according to </w:t>
      </w:r>
      <w:proofErr w:type="spellStart"/>
      <w:r w:rsidRPr="00541CD7">
        <w:rPr>
          <w:rFonts w:ascii="Times New Roman" w:eastAsia="宋体" w:hAnsi="Times New Roman" w:cs="Times New Roman"/>
          <w:b/>
          <w:bCs/>
          <w:sz w:val="24"/>
          <w:szCs w:val="24"/>
        </w:rPr>
        <w:t>Benjamini</w:t>
      </w:r>
      <w:proofErr w:type="spellEnd"/>
      <w:r w:rsidRPr="00541CD7">
        <w:rPr>
          <w:rFonts w:ascii="Times New Roman" w:eastAsia="宋体" w:hAnsi="Times New Roman" w:cs="Times New Roman"/>
          <w:b/>
          <w:bCs/>
          <w:sz w:val="24"/>
          <w:szCs w:val="24"/>
        </w:rPr>
        <w:t>/Hochberg</w:t>
      </w:r>
    </w:p>
    <w:tbl>
      <w:tblPr>
        <w:tblW w:w="5467" w:type="pct"/>
        <w:tblInd w:w="108" w:type="dxa"/>
        <w:tblLook w:val="04A0" w:firstRow="1" w:lastRow="0" w:firstColumn="1" w:lastColumn="0" w:noHBand="0" w:noVBand="1"/>
      </w:tblPr>
      <w:tblGrid>
        <w:gridCol w:w="1629"/>
        <w:gridCol w:w="836"/>
        <w:gridCol w:w="1341"/>
        <w:gridCol w:w="222"/>
        <w:gridCol w:w="836"/>
        <w:gridCol w:w="1236"/>
        <w:gridCol w:w="222"/>
        <w:gridCol w:w="836"/>
        <w:gridCol w:w="1462"/>
        <w:gridCol w:w="222"/>
        <w:gridCol w:w="12"/>
        <w:gridCol w:w="824"/>
        <w:gridCol w:w="13"/>
        <w:gridCol w:w="1102"/>
        <w:gridCol w:w="13"/>
        <w:gridCol w:w="210"/>
        <w:gridCol w:w="13"/>
        <w:gridCol w:w="938"/>
        <w:gridCol w:w="12"/>
        <w:gridCol w:w="1106"/>
        <w:gridCol w:w="10"/>
        <w:gridCol w:w="213"/>
        <w:gridCol w:w="9"/>
        <w:gridCol w:w="827"/>
        <w:gridCol w:w="10"/>
        <w:gridCol w:w="1106"/>
        <w:gridCol w:w="10"/>
        <w:gridCol w:w="213"/>
        <w:gridCol w:w="15"/>
      </w:tblGrid>
      <w:tr w:rsidR="004369EE" w:rsidRPr="00311E59" w14:paraId="74F238D5" w14:textId="77777777" w:rsidTr="00994B2F">
        <w:trPr>
          <w:gridAfter w:val="1"/>
          <w:wAfter w:w="5" w:type="pct"/>
          <w:trHeight w:val="170"/>
        </w:trPr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3027" w14:textId="77777777" w:rsidR="004369EE" w:rsidRPr="00311E59" w:rsidRDefault="004369EE" w:rsidP="00994B2F">
            <w:pPr>
              <w:widowControl/>
              <w:jc w:val="center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9406F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Global cognition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8F5B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7644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F13C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95F2B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BC55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9B5D7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Processing speed</w:t>
            </w:r>
          </w:p>
        </w:tc>
        <w:tc>
          <w:tcPr>
            <w:tcW w:w="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ABFC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A2D6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Executive function</w:t>
            </w:r>
          </w:p>
        </w:tc>
        <w:tc>
          <w:tcPr>
            <w:tcW w:w="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BFBC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68C5A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38AD" w14:textId="77777777" w:rsidR="004369EE" w:rsidRPr="00311E59" w:rsidRDefault="004369EE" w:rsidP="00994B2F">
            <w:pPr>
              <w:widowControl/>
              <w:jc w:val="center"/>
              <w:rPr>
                <w:rFonts w:eastAsia="等线"/>
                <w:color w:val="000000"/>
                <w:kern w:val="0"/>
                <w:szCs w:val="24"/>
              </w:rPr>
            </w:pPr>
          </w:p>
        </w:tc>
      </w:tr>
      <w:tr w:rsidR="004369EE" w:rsidRPr="00311E59" w14:paraId="25387A00" w14:textId="77777777" w:rsidTr="00994B2F">
        <w:trPr>
          <w:gridAfter w:val="1"/>
          <w:wAfter w:w="5" w:type="pct"/>
          <w:trHeight w:val="170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B4A7A" w14:textId="77777777" w:rsidR="004369EE" w:rsidRPr="00311E59" w:rsidRDefault="004369EE" w:rsidP="00994B2F">
            <w:pPr>
              <w:widowControl/>
              <w:jc w:val="center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4F0FB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Std.β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D8BAC" w14:textId="2B21C890" w:rsidR="004369EE" w:rsidRPr="00541CD7" w:rsidRDefault="004369EE" w:rsidP="004369E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H-</w:t>
            </w:r>
            <w:proofErr w:type="spellStart"/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dj</w:t>
            </w:r>
            <w:proofErr w:type="spellEnd"/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4320F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1247E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Std.β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1D4B5" w14:textId="4A180704" w:rsidR="004369EE" w:rsidRPr="00541CD7" w:rsidRDefault="004369EE" w:rsidP="004369E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H-</w:t>
            </w:r>
            <w:proofErr w:type="spellStart"/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dj</w:t>
            </w:r>
            <w:proofErr w:type="spellEnd"/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02EA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E98B5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Std.β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53F75" w14:textId="16D201F7" w:rsidR="004369EE" w:rsidRPr="00541CD7" w:rsidRDefault="004369EE" w:rsidP="004369E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H-</w:t>
            </w:r>
            <w:proofErr w:type="spellStart"/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dj</w:t>
            </w:r>
            <w:proofErr w:type="spellEnd"/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02DF7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03AFD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Std.β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E914" w14:textId="11A22E96" w:rsidR="004369EE" w:rsidRPr="00541CD7" w:rsidRDefault="004369EE" w:rsidP="004369E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H-</w:t>
            </w:r>
            <w:proofErr w:type="spellStart"/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dj</w:t>
            </w:r>
            <w:proofErr w:type="spellEnd"/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19721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FB85C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Std.β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08680" w14:textId="15E1D968" w:rsidR="004369EE" w:rsidRPr="00541CD7" w:rsidRDefault="004369EE" w:rsidP="004369E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H-</w:t>
            </w:r>
            <w:proofErr w:type="spellStart"/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dj</w:t>
            </w:r>
            <w:proofErr w:type="spellEnd"/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4B79E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4D714" w14:textId="77777777" w:rsidR="004369EE" w:rsidRPr="00541CD7" w:rsidRDefault="004369EE" w:rsidP="00994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Std.β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BFA53" w14:textId="145E2501" w:rsidR="004369EE" w:rsidRPr="00541CD7" w:rsidRDefault="004369EE" w:rsidP="004369E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H-</w:t>
            </w:r>
            <w:proofErr w:type="spellStart"/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dj</w:t>
            </w:r>
            <w:proofErr w:type="spellEnd"/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F16BF" w14:textId="77777777" w:rsidR="004369EE" w:rsidRPr="00311E59" w:rsidRDefault="004369EE" w:rsidP="00994B2F">
            <w:pPr>
              <w:widowControl/>
              <w:jc w:val="center"/>
              <w:rPr>
                <w:rFonts w:eastAsia="等线"/>
                <w:color w:val="000000"/>
                <w:kern w:val="0"/>
                <w:szCs w:val="24"/>
              </w:rPr>
            </w:pPr>
          </w:p>
        </w:tc>
      </w:tr>
      <w:tr w:rsidR="004369EE" w:rsidRPr="00311E59" w14:paraId="45A3495E" w14:textId="77777777" w:rsidTr="00994B2F">
        <w:trPr>
          <w:gridAfter w:val="1"/>
          <w:wAfter w:w="5" w:type="pct"/>
          <w:trHeight w:val="170"/>
        </w:trPr>
        <w:tc>
          <w:tcPr>
            <w:tcW w:w="4995" w:type="pct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18F6" w14:textId="77777777" w:rsidR="004369EE" w:rsidRPr="00541CD7" w:rsidRDefault="004369EE" w:rsidP="00994B2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R domains</w:t>
            </w:r>
          </w:p>
        </w:tc>
      </w:tr>
      <w:tr w:rsidR="004369EE" w:rsidRPr="00311E59" w14:paraId="54191DEF" w14:textId="77777777" w:rsidTr="00994B2F">
        <w:trPr>
          <w:gridAfter w:val="1"/>
          <w:wAfter w:w="5" w:type="pct"/>
          <w:trHeight w:val="17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773D" w14:textId="77777777" w:rsidR="004369EE" w:rsidRPr="00541CD7" w:rsidRDefault="004369EE" w:rsidP="00994B2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CRI</w:t>
            </w: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32B5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118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*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8F0E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0792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2CB3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*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C5DD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8C46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1CDD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3668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11D1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5732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CB98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4310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832B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F7F7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956C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3024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C21A" w14:textId="77777777" w:rsidR="004369EE" w:rsidRPr="00311E59" w:rsidRDefault="004369EE" w:rsidP="00994B2F">
            <w:pPr>
              <w:widowControl/>
              <w:jc w:val="center"/>
              <w:rPr>
                <w:rFonts w:eastAsia="等线"/>
                <w:color w:val="000000"/>
                <w:kern w:val="0"/>
                <w:szCs w:val="24"/>
              </w:rPr>
            </w:pPr>
          </w:p>
        </w:tc>
      </w:tr>
      <w:tr w:rsidR="004369EE" w:rsidRPr="00311E59" w14:paraId="52378871" w14:textId="77777777" w:rsidTr="00994B2F">
        <w:trPr>
          <w:gridAfter w:val="1"/>
          <w:wAfter w:w="5" w:type="pct"/>
          <w:trHeight w:val="17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4665" w14:textId="77777777" w:rsidR="004369EE" w:rsidRPr="00541CD7" w:rsidRDefault="004369EE" w:rsidP="00994B2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CRI-work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721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9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0805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1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60B0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149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8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61E3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2ABD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765E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C897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2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3DE5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4964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18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5AF1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4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B2AE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A2F6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0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AAD5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24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83C5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06F8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79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08DF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96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365E" w14:textId="77777777" w:rsidR="004369EE" w:rsidRPr="00311E59" w:rsidRDefault="004369EE" w:rsidP="00994B2F">
            <w:pPr>
              <w:widowControl/>
              <w:jc w:val="center"/>
              <w:rPr>
                <w:rFonts w:eastAsia="等线"/>
                <w:color w:val="000000"/>
                <w:kern w:val="0"/>
                <w:szCs w:val="24"/>
              </w:rPr>
            </w:pPr>
          </w:p>
        </w:tc>
      </w:tr>
      <w:tr w:rsidR="004369EE" w:rsidRPr="00311E59" w14:paraId="2E19D7A3" w14:textId="77777777" w:rsidTr="00994B2F">
        <w:trPr>
          <w:gridAfter w:val="1"/>
          <w:wAfter w:w="5" w:type="pct"/>
          <w:trHeight w:val="17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3E27" w14:textId="77777777" w:rsidR="004369EE" w:rsidRPr="00541CD7" w:rsidRDefault="004369EE" w:rsidP="00994B2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CRI-leisur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359B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7A8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5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C3F2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DD27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EA86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8*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E9D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1B7F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C607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F427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4E71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9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0975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4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C77D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D52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28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5C10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04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A74E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13ED7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59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A056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1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E219" w14:textId="77777777" w:rsidR="004369EE" w:rsidRPr="00311E59" w:rsidRDefault="004369EE" w:rsidP="00994B2F">
            <w:pPr>
              <w:widowControl/>
              <w:jc w:val="center"/>
              <w:rPr>
                <w:rFonts w:eastAsia="等线"/>
                <w:color w:val="000000"/>
                <w:kern w:val="0"/>
                <w:szCs w:val="24"/>
              </w:rPr>
            </w:pPr>
          </w:p>
        </w:tc>
      </w:tr>
      <w:tr w:rsidR="004369EE" w:rsidRPr="00311E59" w14:paraId="3F31BED4" w14:textId="77777777" w:rsidTr="00994B2F">
        <w:trPr>
          <w:gridAfter w:val="1"/>
          <w:wAfter w:w="5" w:type="pct"/>
          <w:trHeight w:val="17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25A1D" w14:textId="77777777" w:rsidR="004369EE" w:rsidRPr="00541CD7" w:rsidRDefault="004369EE" w:rsidP="00994B2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CRI</w:t>
            </w: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D278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0775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*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E061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D104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4FE1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*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6B3D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F0C8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F89B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24E1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AC06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2551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64AD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08EE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6242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68F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00FC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85EF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F91D" w14:textId="77777777" w:rsidR="004369EE" w:rsidRPr="00311E59" w:rsidRDefault="004369EE" w:rsidP="00994B2F">
            <w:pPr>
              <w:widowControl/>
              <w:jc w:val="center"/>
              <w:rPr>
                <w:rFonts w:eastAsia="等线"/>
                <w:color w:val="000000"/>
                <w:kern w:val="0"/>
                <w:szCs w:val="24"/>
              </w:rPr>
            </w:pPr>
          </w:p>
        </w:tc>
      </w:tr>
      <w:tr w:rsidR="004369EE" w:rsidRPr="00311E59" w14:paraId="311A4F07" w14:textId="77777777" w:rsidTr="00994B2F">
        <w:trPr>
          <w:gridAfter w:val="1"/>
          <w:wAfter w:w="5" w:type="pct"/>
          <w:trHeight w:val="170"/>
        </w:trPr>
        <w:tc>
          <w:tcPr>
            <w:tcW w:w="4995" w:type="pct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9711" w14:textId="77777777" w:rsidR="004369EE" w:rsidRPr="00541CD7" w:rsidRDefault="004369EE" w:rsidP="00994B2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VD imaging markers</w:t>
            </w:r>
          </w:p>
        </w:tc>
      </w:tr>
      <w:tr w:rsidR="004369EE" w:rsidRPr="00311E59" w14:paraId="15E77C77" w14:textId="77777777" w:rsidTr="00994B2F">
        <w:trPr>
          <w:trHeight w:val="17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68FF1" w14:textId="77777777" w:rsidR="004369EE" w:rsidRPr="00541CD7" w:rsidRDefault="004369EE" w:rsidP="00994B2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: </w:t>
            </w:r>
            <w:proofErr w:type="spellStart"/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peri</w:t>
            </w:r>
            <w:proofErr w:type="spellEnd"/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M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E691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3698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5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50F8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F537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FE85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9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0F5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E422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D087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4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C5A1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6B43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9E8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4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ECA0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7D76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C85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24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C5D1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A158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8333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30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2F11" w14:textId="77777777" w:rsidR="004369EE" w:rsidRPr="00311E59" w:rsidRDefault="004369EE" w:rsidP="00994B2F">
            <w:pPr>
              <w:widowControl/>
              <w:jc w:val="center"/>
              <w:rPr>
                <w:rFonts w:eastAsia="等线"/>
                <w:color w:val="000000"/>
                <w:kern w:val="0"/>
                <w:szCs w:val="24"/>
              </w:rPr>
            </w:pPr>
          </w:p>
        </w:tc>
      </w:tr>
      <w:tr w:rsidR="004369EE" w:rsidRPr="00311E59" w14:paraId="459E8017" w14:textId="77777777" w:rsidTr="00994B2F">
        <w:trPr>
          <w:trHeight w:val="17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E9A2C" w14:textId="77777777" w:rsidR="004369EE" w:rsidRPr="00541CD7" w:rsidRDefault="004369EE" w:rsidP="00994B2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F: deep WM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8BFD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2215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49CF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5D4B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F0F2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9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4091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CD8C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49A8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2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64AF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5F52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AD26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85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54E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3AC6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8663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24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503E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30E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6B68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1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4BED" w14:textId="77777777" w:rsidR="004369EE" w:rsidRPr="00311E59" w:rsidRDefault="004369EE" w:rsidP="00994B2F">
            <w:pPr>
              <w:widowControl/>
              <w:jc w:val="center"/>
              <w:rPr>
                <w:rFonts w:eastAsia="等线"/>
                <w:color w:val="000000"/>
                <w:kern w:val="0"/>
                <w:szCs w:val="24"/>
              </w:rPr>
            </w:pPr>
          </w:p>
        </w:tc>
      </w:tr>
      <w:tr w:rsidR="004369EE" w:rsidRPr="00311E59" w14:paraId="72F647B3" w14:textId="77777777" w:rsidTr="00994B2F">
        <w:trPr>
          <w:trHeight w:val="17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C6A6" w14:textId="77777777" w:rsidR="004369EE" w:rsidRPr="00541CD7" w:rsidRDefault="004369EE" w:rsidP="00994B2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esence of </w:t>
            </w:r>
            <w:proofErr w:type="spellStart"/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la</w:t>
            </w: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une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5B56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2E3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5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1992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E037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603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0DB4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5F34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F2D4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36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9DE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C6E5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EB1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5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08DB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98AE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28A7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24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2F31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17D5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3217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1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6736" w14:textId="77777777" w:rsidR="004369EE" w:rsidRPr="00311E59" w:rsidRDefault="004369EE" w:rsidP="00994B2F">
            <w:pPr>
              <w:widowControl/>
              <w:jc w:val="center"/>
              <w:rPr>
                <w:rFonts w:eastAsia="等线"/>
                <w:color w:val="000000"/>
                <w:kern w:val="0"/>
                <w:szCs w:val="24"/>
              </w:rPr>
            </w:pPr>
          </w:p>
        </w:tc>
      </w:tr>
      <w:tr w:rsidR="004369EE" w:rsidRPr="00311E59" w14:paraId="15C522B3" w14:textId="77777777" w:rsidTr="00994B2F">
        <w:trPr>
          <w:trHeight w:val="170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989FF" w14:textId="77777777" w:rsidR="004369EE" w:rsidRPr="00541CD7" w:rsidRDefault="004369EE" w:rsidP="00994B2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Presence of MB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F21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9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89AB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1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1DD8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AE33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17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C65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2CC8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D670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621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2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49FF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B192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2A7F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4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18BD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D2E5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5290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24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4111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2974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1FC8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30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10ED" w14:textId="77777777" w:rsidR="004369EE" w:rsidRPr="00311E59" w:rsidRDefault="004369EE" w:rsidP="00994B2F">
            <w:pPr>
              <w:widowControl/>
              <w:jc w:val="center"/>
              <w:rPr>
                <w:rFonts w:eastAsia="等线"/>
                <w:color w:val="000000"/>
                <w:kern w:val="0"/>
                <w:szCs w:val="24"/>
              </w:rPr>
            </w:pPr>
          </w:p>
        </w:tc>
      </w:tr>
      <w:tr w:rsidR="004369EE" w:rsidRPr="00311E59" w14:paraId="3F2117D2" w14:textId="77777777" w:rsidTr="00994B2F">
        <w:trPr>
          <w:trHeight w:val="170"/>
        </w:trPr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D0F542" w14:textId="77777777" w:rsidR="004369EE" w:rsidRPr="00541CD7" w:rsidRDefault="004369EE" w:rsidP="00994B2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dwPV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DC2B6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03A2DF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55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C2E4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8884E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1CD64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0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11984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CD2E4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35663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3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5DA7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B2ADF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68A1D3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4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4FC62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3289F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A409E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6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DB39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022B7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0A56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83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6B2AB" w14:textId="77777777" w:rsidR="004369EE" w:rsidRPr="00311E59" w:rsidRDefault="004369EE" w:rsidP="00994B2F">
            <w:pPr>
              <w:widowControl/>
              <w:jc w:val="center"/>
              <w:rPr>
                <w:rFonts w:eastAsia="等线"/>
                <w:color w:val="000000"/>
                <w:kern w:val="0"/>
                <w:szCs w:val="24"/>
              </w:rPr>
            </w:pPr>
          </w:p>
        </w:tc>
      </w:tr>
      <w:tr w:rsidR="004369EE" w:rsidRPr="00311E59" w14:paraId="7132496E" w14:textId="77777777" w:rsidTr="00994B2F">
        <w:trPr>
          <w:trHeight w:val="170"/>
        </w:trPr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9BBAFD" w14:textId="77777777" w:rsidR="004369EE" w:rsidRPr="00541CD7" w:rsidRDefault="004369EE" w:rsidP="00994B2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bgPV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164BC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625EA3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10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53AA0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6FACC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402274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2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76746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CC9CB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B64EEE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2</w:t>
            </w:r>
          </w:p>
        </w:tc>
        <w:tc>
          <w:tcPr>
            <w:tcW w:w="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FEE6A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3D84E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EE0C4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74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A5890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45272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DBB9D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24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5C340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04D0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28237E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1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6EB8" w14:textId="77777777" w:rsidR="004369EE" w:rsidRPr="00311E59" w:rsidRDefault="004369EE" w:rsidP="00994B2F">
            <w:pPr>
              <w:widowControl/>
              <w:jc w:val="center"/>
              <w:rPr>
                <w:rFonts w:eastAsia="等线"/>
                <w:color w:val="000000"/>
                <w:kern w:val="0"/>
                <w:szCs w:val="24"/>
              </w:rPr>
            </w:pPr>
          </w:p>
        </w:tc>
      </w:tr>
      <w:tr w:rsidR="004369EE" w:rsidRPr="00311E59" w14:paraId="09724F08" w14:textId="77777777" w:rsidTr="00994B2F">
        <w:trPr>
          <w:trHeight w:val="170"/>
        </w:trPr>
        <w:tc>
          <w:tcPr>
            <w:tcW w:w="5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7F0D5" w14:textId="77777777" w:rsidR="004369EE" w:rsidRPr="00541CD7" w:rsidRDefault="004369EE" w:rsidP="00994B2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SVD</w:t>
            </w: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tal </w:t>
            </w: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core</w:t>
            </w:r>
          </w:p>
        </w:tc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1ED633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17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0C2C8F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08</w:t>
            </w:r>
          </w:p>
        </w:tc>
        <w:tc>
          <w:tcPr>
            <w:tcW w:w="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162F1C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1A11BF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27BEA7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0</w:t>
            </w:r>
          </w:p>
        </w:tc>
        <w:tc>
          <w:tcPr>
            <w:tcW w:w="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9E696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9FBAC6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CECD6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4</w:t>
            </w:r>
          </w:p>
        </w:tc>
        <w:tc>
          <w:tcPr>
            <w:tcW w:w="7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A69C57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C8A433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36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01643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4</w:t>
            </w:r>
          </w:p>
        </w:tc>
        <w:tc>
          <w:tcPr>
            <w:tcW w:w="7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72EB1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B1E0FF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36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151FC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24</w:t>
            </w:r>
          </w:p>
        </w:tc>
        <w:tc>
          <w:tcPr>
            <w:tcW w:w="7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82DEA1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A3952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36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E3B75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1</w:t>
            </w:r>
          </w:p>
        </w:tc>
        <w:tc>
          <w:tcPr>
            <w:tcW w:w="7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BD11F" w14:textId="77777777" w:rsidR="004369EE" w:rsidRPr="00311E59" w:rsidRDefault="004369EE" w:rsidP="00994B2F">
            <w:pPr>
              <w:widowControl/>
              <w:jc w:val="center"/>
              <w:rPr>
                <w:rFonts w:eastAsia="等线"/>
                <w:color w:val="000000"/>
                <w:kern w:val="0"/>
                <w:szCs w:val="24"/>
              </w:rPr>
            </w:pPr>
          </w:p>
        </w:tc>
      </w:tr>
      <w:tr w:rsidR="004369EE" w:rsidRPr="00311E59" w14:paraId="412821B6" w14:textId="77777777" w:rsidTr="00994B2F">
        <w:trPr>
          <w:gridAfter w:val="1"/>
          <w:wAfter w:w="5" w:type="pct"/>
          <w:trHeight w:val="170"/>
        </w:trPr>
        <w:tc>
          <w:tcPr>
            <w:tcW w:w="4995" w:type="pct"/>
            <w:gridSpan w:val="28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EA54D" w14:textId="77777777" w:rsidR="004369EE" w:rsidRPr="00541CD7" w:rsidRDefault="004369EE" w:rsidP="00994B2F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etwork metric</w:t>
            </w:r>
          </w:p>
        </w:tc>
      </w:tr>
      <w:tr w:rsidR="004369EE" w:rsidRPr="00311E59" w14:paraId="551D66AA" w14:textId="77777777" w:rsidTr="00994B2F">
        <w:trPr>
          <w:gridAfter w:val="1"/>
          <w:wAfter w:w="5" w:type="pct"/>
          <w:trHeight w:val="170"/>
        </w:trPr>
        <w:tc>
          <w:tcPr>
            <w:tcW w:w="5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21970" w14:textId="77777777" w:rsidR="004369EE" w:rsidRPr="00541CD7" w:rsidRDefault="004369EE" w:rsidP="00994B2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RI</w:t>
            </w:r>
          </w:p>
        </w:tc>
        <w:tc>
          <w:tcPr>
            <w:tcW w:w="2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6A638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38596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3</w:t>
            </w:r>
          </w:p>
        </w:tc>
        <w:tc>
          <w:tcPr>
            <w:tcW w:w="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8C420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8EA65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51EAD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2*</w:t>
            </w:r>
          </w:p>
        </w:tc>
        <w:tc>
          <w:tcPr>
            <w:tcW w:w="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6A19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240C0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4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ADB3E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4</w:t>
            </w:r>
          </w:p>
        </w:tc>
        <w:tc>
          <w:tcPr>
            <w:tcW w:w="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9BD08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597C6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36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C65C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5</w:t>
            </w:r>
          </w:p>
        </w:tc>
        <w:tc>
          <w:tcPr>
            <w:tcW w:w="7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9CE92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6AF3A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36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D0509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24</w:t>
            </w:r>
          </w:p>
        </w:tc>
        <w:tc>
          <w:tcPr>
            <w:tcW w:w="7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6F040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7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BBA1D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36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FD5E8" w14:textId="77777777" w:rsidR="004369EE" w:rsidRPr="00541CD7" w:rsidRDefault="004369EE" w:rsidP="00994B2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1C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30</w:t>
            </w:r>
          </w:p>
        </w:tc>
        <w:tc>
          <w:tcPr>
            <w:tcW w:w="7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E0A49" w14:textId="77777777" w:rsidR="004369EE" w:rsidRPr="00311E59" w:rsidRDefault="004369EE" w:rsidP="00994B2F">
            <w:pPr>
              <w:widowControl/>
              <w:jc w:val="center"/>
              <w:rPr>
                <w:rFonts w:eastAsia="等线"/>
                <w:color w:val="000000"/>
                <w:kern w:val="0"/>
                <w:szCs w:val="24"/>
              </w:rPr>
            </w:pPr>
          </w:p>
        </w:tc>
      </w:tr>
    </w:tbl>
    <w:p w14:paraId="63F860EC" w14:textId="5A41C6FB" w:rsidR="004369EE" w:rsidRPr="004369EE" w:rsidRDefault="004369EE" w:rsidP="004369EE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>Note</w:t>
      </w:r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: </w:t>
      </w: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Values depicted </w:t>
      </w:r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were</w:t>
      </w: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tandardized coefficients (Std.β) from linear regression models with </w:t>
      </w:r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e</w:t>
      </w: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ch cognitive performance as </w:t>
      </w:r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a</w:t>
      </w: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dependent variable 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>while</w:t>
      </w: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CR</w:t>
      </w:r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, SVD,</w:t>
      </w: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and RI </w:t>
      </w: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>as the independent variable separately</w:t>
      </w:r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. </w:t>
      </w: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>Age, sex, and years of education were used as covariates. However, when analyzing cogniti</w:t>
      </w:r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on</w:t>
      </w: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associations with CRI-education and CRI-total score, only age and sex were considered as covariates. * </w:t>
      </w:r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BH-adjusted</w:t>
      </w: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p</w:t>
      </w: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value &lt; 0.05</w:t>
      </w:r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.</w:t>
      </w:r>
    </w:p>
    <w:p w14:paraId="0B231ECD" w14:textId="16999D8B" w:rsidR="004369EE" w:rsidRPr="00F875D3" w:rsidRDefault="004369EE" w:rsidP="00F875D3">
      <w:pPr>
        <w:rPr>
          <w:rFonts w:ascii="Times New Roman" w:eastAsia="宋体" w:hAnsi="Times New Roman" w:cs="Times New Roman"/>
          <w:color w:val="000000"/>
          <w:sz w:val="20"/>
          <w:szCs w:val="20"/>
        </w:rPr>
        <w:sectPr w:rsidR="004369EE" w:rsidRPr="00F875D3" w:rsidSect="004369E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bbreviations: CRI, cognitive reserve index; F: </w:t>
      </w:r>
      <w:proofErr w:type="spellStart"/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>peri</w:t>
      </w:r>
      <w:proofErr w:type="spellEnd"/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>Fazekas</w:t>
      </w:r>
      <w:proofErr w:type="spellEnd"/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core for periventricular white matter; F: deep WM, </w:t>
      </w:r>
      <w:proofErr w:type="spellStart"/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>Fazekas</w:t>
      </w:r>
      <w:proofErr w:type="spellEnd"/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core for deep white matter; MBs, </w:t>
      </w:r>
      <w:proofErr w:type="spellStart"/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>microbleeds</w:t>
      </w:r>
      <w:proofErr w:type="spellEnd"/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; </w:t>
      </w:r>
      <w:proofErr w:type="spellStart"/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lastRenderedPageBreak/>
        <w:t>dwPVS</w:t>
      </w:r>
      <w:proofErr w:type="spellEnd"/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deep white matter perivascular space; </w:t>
      </w:r>
      <w:proofErr w:type="spellStart"/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>bgPVS</w:t>
      </w:r>
      <w:proofErr w:type="spellEnd"/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>, basal ganglia perivascular space; RI, redundancy index</w:t>
      </w:r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; BH-</w:t>
      </w:r>
      <w:proofErr w:type="spellStart"/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adj</w:t>
      </w:r>
      <w:proofErr w:type="spellEnd"/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>p</w:t>
      </w:r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, </w:t>
      </w: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>adjusted </w:t>
      </w:r>
      <w:r w:rsidR="000753E2">
        <w:rPr>
          <w:rFonts w:ascii="Times New Roman" w:eastAsia="宋体" w:hAnsi="Times New Roman" w:cs="Times New Roman"/>
          <w:color w:val="000000"/>
          <w:sz w:val="20"/>
          <w:szCs w:val="20"/>
        </w:rPr>
        <w:t>p-value</w:t>
      </w: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>s</w:t>
      </w:r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 w:rsidRPr="004369EE">
        <w:rPr>
          <w:rFonts w:ascii="Times New Roman" w:eastAsia="宋体" w:hAnsi="Times New Roman" w:cs="Times New Roman"/>
          <w:color w:val="000000"/>
          <w:sz w:val="20"/>
          <w:szCs w:val="20"/>
        </w:rPr>
        <w:t>acco</w:t>
      </w:r>
      <w:r w:rsidR="00F875D3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rding to </w:t>
      </w:r>
      <w:proofErr w:type="spellStart"/>
      <w:r w:rsidR="00F875D3">
        <w:rPr>
          <w:rFonts w:ascii="Times New Roman" w:eastAsia="宋体" w:hAnsi="Times New Roman" w:cs="Times New Roman"/>
          <w:color w:val="000000"/>
          <w:sz w:val="20"/>
          <w:szCs w:val="20"/>
        </w:rPr>
        <w:t>Benjamini</w:t>
      </w:r>
      <w:proofErr w:type="spellEnd"/>
      <w:r w:rsidR="00F875D3">
        <w:rPr>
          <w:rFonts w:ascii="Times New Roman" w:eastAsia="宋体" w:hAnsi="Times New Roman" w:cs="Times New Roman"/>
          <w:color w:val="000000"/>
          <w:sz w:val="20"/>
          <w:szCs w:val="20"/>
        </w:rPr>
        <w:t>/Hochberg</w:t>
      </w:r>
      <w:r w:rsidRPr="004369EE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.</w:t>
      </w:r>
    </w:p>
    <w:p w14:paraId="5C2AE20D" w14:textId="4A16D085" w:rsidR="00606865" w:rsidRPr="00F8674F" w:rsidRDefault="00232BED" w:rsidP="00606865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gramStart"/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875D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606865"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Validation Analysis: Relationships </w:t>
      </w:r>
      <w:r w:rsidR="0037593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f</w:t>
      </w:r>
      <w:r w:rsidR="00606865"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37593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ognitive performance</w:t>
      </w:r>
      <w:r w:rsidR="00375939"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37593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with </w:t>
      </w:r>
      <w:r w:rsidR="00606865"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RI_40</w:t>
      </w:r>
      <w:r w:rsidR="00375939" w:rsidRPr="0037593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37593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nd</w:t>
      </w:r>
      <w:r w:rsidR="001A55F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RI_50</w:t>
      </w:r>
      <w:r w:rsidR="00606865"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0"/>
        <w:gridCol w:w="879"/>
        <w:gridCol w:w="957"/>
        <w:gridCol w:w="222"/>
        <w:gridCol w:w="873"/>
        <w:gridCol w:w="958"/>
        <w:gridCol w:w="222"/>
        <w:gridCol w:w="842"/>
        <w:gridCol w:w="958"/>
        <w:gridCol w:w="222"/>
        <w:gridCol w:w="876"/>
        <w:gridCol w:w="998"/>
        <w:gridCol w:w="222"/>
        <w:gridCol w:w="958"/>
        <w:gridCol w:w="1080"/>
        <w:gridCol w:w="222"/>
        <w:gridCol w:w="845"/>
        <w:gridCol w:w="958"/>
        <w:gridCol w:w="222"/>
      </w:tblGrid>
      <w:tr w:rsidR="00606865" w:rsidRPr="00194F1C" w14:paraId="11782BD2" w14:textId="77777777" w:rsidTr="00375939">
        <w:trPr>
          <w:trHeight w:val="464"/>
        </w:trPr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FDC9" w14:textId="77777777" w:rsidR="00606865" w:rsidRPr="00956898" w:rsidRDefault="00606865" w:rsidP="000E03B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B0BE5" w14:textId="77777777" w:rsidR="00606865" w:rsidRPr="00956898" w:rsidRDefault="00606865" w:rsidP="000E03B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lobal</w:t>
            </w:r>
            <w:r w:rsidRPr="00956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gnition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1E0C" w14:textId="77777777" w:rsidR="00606865" w:rsidRPr="00956898" w:rsidRDefault="00606865" w:rsidP="000E03B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15B46" w14:textId="77777777" w:rsidR="00606865" w:rsidRPr="00956898" w:rsidRDefault="00606865" w:rsidP="000E03B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mory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46A5" w14:textId="77777777" w:rsidR="00606865" w:rsidRPr="00956898" w:rsidRDefault="00606865" w:rsidP="000E03B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E2D50" w14:textId="77777777" w:rsidR="00606865" w:rsidRPr="00956898" w:rsidRDefault="00606865" w:rsidP="000E03B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3C31" w14:textId="77777777" w:rsidR="00606865" w:rsidRPr="00956898" w:rsidRDefault="00606865" w:rsidP="000E03B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ED62" w14:textId="77777777" w:rsidR="00606865" w:rsidRPr="00956898" w:rsidRDefault="00606865" w:rsidP="000E03B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956898">
              <w:rPr>
                <w:rFonts w:ascii="Times New Roman" w:eastAsia="宋体" w:hAnsi="Times New Roman" w:cs="Times New Roman"/>
                <w:sz w:val="24"/>
                <w:szCs w:val="24"/>
              </w:rPr>
              <w:t>rocessing speed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8A51" w14:textId="77777777" w:rsidR="00606865" w:rsidRPr="00956898" w:rsidRDefault="00606865" w:rsidP="000E03B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4045E" w14:textId="77777777" w:rsidR="00606865" w:rsidRPr="00956898" w:rsidRDefault="00606865" w:rsidP="000E03B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/>
                <w:sz w:val="24"/>
                <w:szCs w:val="24"/>
              </w:rPr>
              <w:t>Executive function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53CD" w14:textId="77777777" w:rsidR="00606865" w:rsidRPr="00956898" w:rsidRDefault="00606865" w:rsidP="000E03B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3CE83" w14:textId="77777777" w:rsidR="00606865" w:rsidRPr="00956898" w:rsidRDefault="00606865" w:rsidP="000E03B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7F23" w14:textId="77777777" w:rsidR="00606865" w:rsidRPr="00E45C01" w:rsidRDefault="00606865" w:rsidP="000E03B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5C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06865" w:rsidRPr="00194F1C" w14:paraId="250D6E63" w14:textId="77777777" w:rsidTr="00AF5A2D">
        <w:trPr>
          <w:trHeight w:val="464"/>
        </w:trPr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5E36A" w14:textId="77777777" w:rsidR="00606865" w:rsidRPr="00956898" w:rsidRDefault="00606865" w:rsidP="000E03B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24854" w14:textId="77777777" w:rsidR="00606865" w:rsidRPr="00AD7CD0" w:rsidRDefault="00606865" w:rsidP="00AD7CD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td.</w:t>
            </w: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β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D8ACB" w14:textId="77777777" w:rsidR="00606865" w:rsidRPr="00AD7CD0" w:rsidRDefault="00606865" w:rsidP="000E03B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6423" w14:textId="77777777" w:rsidR="00606865" w:rsidRPr="00AD7CD0" w:rsidRDefault="00606865" w:rsidP="000E03B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87D1C" w14:textId="77777777" w:rsidR="00606865" w:rsidRPr="00AD7CD0" w:rsidRDefault="00606865" w:rsidP="000E03B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td.</w:t>
            </w: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β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498AE" w14:textId="77777777" w:rsidR="00606865" w:rsidRPr="00AD7CD0" w:rsidRDefault="00606865" w:rsidP="000E03B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0847" w14:textId="77777777" w:rsidR="00606865" w:rsidRPr="00AD7CD0" w:rsidRDefault="00606865" w:rsidP="000E03B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4670E" w14:textId="77777777" w:rsidR="00606865" w:rsidRPr="00AD7CD0" w:rsidRDefault="00606865" w:rsidP="000E03B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td.</w:t>
            </w: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β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26710" w14:textId="77777777" w:rsidR="00606865" w:rsidRPr="00AD7CD0" w:rsidRDefault="00606865" w:rsidP="000E03B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8CEFD" w14:textId="77777777" w:rsidR="00606865" w:rsidRPr="00AD7CD0" w:rsidRDefault="00606865" w:rsidP="000E03B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9BB9E" w14:textId="77777777" w:rsidR="00606865" w:rsidRPr="00AD7CD0" w:rsidRDefault="00606865" w:rsidP="000E03B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td.</w:t>
            </w: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β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F71F8" w14:textId="77777777" w:rsidR="00606865" w:rsidRPr="00AD7CD0" w:rsidRDefault="00606865" w:rsidP="000E03B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FB34" w14:textId="77777777" w:rsidR="00606865" w:rsidRPr="00AD7CD0" w:rsidRDefault="00606865" w:rsidP="000E03B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8D800" w14:textId="77777777" w:rsidR="00606865" w:rsidRPr="00AD7CD0" w:rsidRDefault="00606865" w:rsidP="000E03B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td.</w:t>
            </w: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β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573C" w14:textId="77777777" w:rsidR="00606865" w:rsidRPr="00AD7CD0" w:rsidRDefault="00606865" w:rsidP="000E03B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66D78" w14:textId="77777777" w:rsidR="00606865" w:rsidRPr="00AD7CD0" w:rsidRDefault="00606865" w:rsidP="000E03B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251CF" w14:textId="77777777" w:rsidR="00606865" w:rsidRPr="00AD7CD0" w:rsidRDefault="00606865" w:rsidP="000E03B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td.</w:t>
            </w: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β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95B65" w14:textId="77777777" w:rsidR="00606865" w:rsidRPr="00AD7CD0" w:rsidRDefault="00606865" w:rsidP="000E03BC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D7CD0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32CC" w14:textId="77777777" w:rsidR="00606865" w:rsidRPr="00E45C01" w:rsidRDefault="00606865" w:rsidP="000E03B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45C0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06865" w:rsidRPr="00194F1C" w14:paraId="33D50CC2" w14:textId="77777777" w:rsidTr="00AF5A2D">
        <w:trPr>
          <w:trHeight w:val="464"/>
        </w:trPr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</w:tcPr>
          <w:p w14:paraId="0F50A13D" w14:textId="77777777" w:rsidR="00606865" w:rsidRPr="00956898" w:rsidRDefault="00606865" w:rsidP="000E03B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956898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_40</w:t>
            </w:r>
          </w:p>
        </w:tc>
        <w:tc>
          <w:tcPr>
            <w:tcW w:w="3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464966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9</w:t>
            </w: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A9649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22</w:t>
            </w:r>
          </w:p>
        </w:tc>
        <w:tc>
          <w:tcPr>
            <w:tcW w:w="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E44C42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4E3C5E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84</w:t>
            </w: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ECB6D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7ED004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FF04DF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3</w:t>
            </w: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A8334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68</w:t>
            </w:r>
          </w:p>
        </w:tc>
        <w:tc>
          <w:tcPr>
            <w:tcW w:w="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383177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CE83CA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34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A2A2E4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7</w:t>
            </w:r>
          </w:p>
        </w:tc>
        <w:tc>
          <w:tcPr>
            <w:tcW w:w="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4FDBBF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ADFCD7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53</w:t>
            </w: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C97E66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10</w:t>
            </w:r>
          </w:p>
        </w:tc>
        <w:tc>
          <w:tcPr>
            <w:tcW w:w="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02F509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7F2CEA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26</w:t>
            </w: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AF441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2</w:t>
            </w:r>
          </w:p>
        </w:tc>
        <w:tc>
          <w:tcPr>
            <w:tcW w:w="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A96D5B" w14:textId="77777777" w:rsidR="00606865" w:rsidRPr="00E45C01" w:rsidRDefault="00606865" w:rsidP="000E03B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06865" w:rsidRPr="00194F1C" w14:paraId="666CDB18" w14:textId="77777777" w:rsidTr="00AF5A2D">
        <w:trPr>
          <w:trHeight w:val="464"/>
        </w:trPr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73A02" w14:textId="77777777" w:rsidR="00606865" w:rsidRPr="00956898" w:rsidRDefault="00606865" w:rsidP="000E03B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_50</w:t>
            </w:r>
          </w:p>
        </w:tc>
        <w:tc>
          <w:tcPr>
            <w:tcW w:w="3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915CD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97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6205C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03</w:t>
            </w:r>
          </w:p>
        </w:tc>
        <w:tc>
          <w:tcPr>
            <w:tcW w:w="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41674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E405A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22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778DC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48AA7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816BD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7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D23FA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5</w:t>
            </w:r>
          </w:p>
        </w:tc>
        <w:tc>
          <w:tcPr>
            <w:tcW w:w="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A2D6D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D6EF7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06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6AE56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38</w:t>
            </w:r>
          </w:p>
        </w:tc>
        <w:tc>
          <w:tcPr>
            <w:tcW w:w="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AB9FC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DE0DA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06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7CF9C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41</w:t>
            </w:r>
          </w:p>
        </w:tc>
        <w:tc>
          <w:tcPr>
            <w:tcW w:w="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440EE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BB937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38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D22C9" w14:textId="77777777" w:rsidR="00606865" w:rsidRPr="00956898" w:rsidRDefault="00606865" w:rsidP="000E03BC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6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9</w:t>
            </w:r>
          </w:p>
        </w:tc>
        <w:tc>
          <w:tcPr>
            <w:tcW w:w="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C4E84" w14:textId="77777777" w:rsidR="00606865" w:rsidRPr="00E45C01" w:rsidRDefault="00606865" w:rsidP="000E03B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3DAE9258" w14:textId="3B9ECA3E" w:rsidR="00375939" w:rsidRPr="00F8674F" w:rsidRDefault="00375939" w:rsidP="00375939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CB7D97">
        <w:rPr>
          <w:rFonts w:ascii="Times New Roman" w:hAnsi="Times New Roman"/>
          <w:color w:val="000000"/>
          <w:sz w:val="20"/>
          <w:szCs w:val="20"/>
        </w:rPr>
        <w:t>Note</w:t>
      </w:r>
      <w:r w:rsidRPr="00CB7D97">
        <w:rPr>
          <w:rFonts w:ascii="Times New Roman" w:hAnsi="Times New Roman" w:hint="eastAsia"/>
          <w:color w:val="000000"/>
          <w:sz w:val="20"/>
          <w:szCs w:val="20"/>
        </w:rPr>
        <w:t xml:space="preserve">: </w:t>
      </w:r>
      <w:r w:rsidRPr="00CB7D97">
        <w:rPr>
          <w:rFonts w:ascii="Times New Roman" w:hAnsi="Times New Roman"/>
          <w:color w:val="000000"/>
          <w:sz w:val="20"/>
          <w:szCs w:val="20"/>
        </w:rPr>
        <w:t xml:space="preserve">Values depicted are standardized coefficients (Std.β) from linear regression models with </w:t>
      </w:r>
      <w:r w:rsidRPr="00CB7D97">
        <w:rPr>
          <w:rFonts w:ascii="Times New Roman" w:hAnsi="Times New Roman" w:hint="eastAsia"/>
          <w:color w:val="000000"/>
          <w:sz w:val="20"/>
          <w:szCs w:val="20"/>
        </w:rPr>
        <w:t>e</w:t>
      </w:r>
      <w:r w:rsidRPr="00CB7D97">
        <w:rPr>
          <w:rFonts w:ascii="Times New Roman" w:hAnsi="Times New Roman"/>
          <w:color w:val="000000"/>
          <w:sz w:val="20"/>
          <w:szCs w:val="20"/>
        </w:rPr>
        <w:t xml:space="preserve">ach cognitive performance as </w:t>
      </w:r>
      <w:r>
        <w:rPr>
          <w:rFonts w:ascii="Times New Roman" w:hAnsi="Times New Roman" w:hint="eastAsia"/>
          <w:color w:val="000000"/>
          <w:sz w:val="20"/>
          <w:szCs w:val="20"/>
        </w:rPr>
        <w:t>a</w:t>
      </w:r>
      <w:r w:rsidRPr="00CB7D97">
        <w:rPr>
          <w:rFonts w:ascii="Times New Roman" w:hAnsi="Times New Roman"/>
          <w:color w:val="000000"/>
          <w:sz w:val="20"/>
          <w:szCs w:val="20"/>
        </w:rPr>
        <w:t xml:space="preserve"> dependent variable and</w:t>
      </w:r>
      <w:r w:rsidRPr="00CB7D97">
        <w:rPr>
          <w:rFonts w:ascii="Times New Roman" w:hAnsi="Times New Roman" w:hint="eastAsia"/>
          <w:color w:val="000000"/>
          <w:sz w:val="20"/>
          <w:szCs w:val="20"/>
        </w:rPr>
        <w:t xml:space="preserve"> RI</w:t>
      </w:r>
      <w:r>
        <w:rPr>
          <w:rFonts w:ascii="Times New Roman" w:hAnsi="Times New Roman" w:hint="eastAsia"/>
          <w:color w:val="000000"/>
          <w:sz w:val="20"/>
          <w:szCs w:val="20"/>
        </w:rPr>
        <w:t>_40, RI_50</w:t>
      </w:r>
      <w:r w:rsidRPr="00CB7D97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Pr="00CB7D97">
        <w:rPr>
          <w:rFonts w:ascii="Times New Roman" w:hAnsi="Times New Roman"/>
          <w:color w:val="000000"/>
          <w:sz w:val="20"/>
          <w:szCs w:val="20"/>
        </w:rPr>
        <w:t>as the independent variable separately</w:t>
      </w:r>
      <w:r w:rsidRPr="00CB7D97">
        <w:rPr>
          <w:rFonts w:ascii="Times New Roman" w:hAnsi="Times New Roman" w:hint="eastAsia"/>
          <w:color w:val="000000"/>
          <w:sz w:val="20"/>
          <w:szCs w:val="20"/>
        </w:rPr>
        <w:t xml:space="preserve">. </w:t>
      </w:r>
      <w:r w:rsidRPr="00CB7D97">
        <w:rPr>
          <w:rFonts w:ascii="Times New Roman" w:hAnsi="Times New Roman"/>
          <w:color w:val="000000"/>
          <w:sz w:val="20"/>
          <w:szCs w:val="20"/>
        </w:rPr>
        <w:t>Age, sex, and years of education were used as covariates.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* </w:t>
      </w:r>
      <w:proofErr w:type="gramStart"/>
      <w:r w:rsidR="000753E2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p-value</w:t>
      </w:r>
      <w:proofErr w:type="gramEnd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&lt; 0.05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>.</w:t>
      </w:r>
    </w:p>
    <w:p w14:paraId="791E09F2" w14:textId="4289E488" w:rsidR="00606865" w:rsidRPr="00F8674F" w:rsidRDefault="00606865" w:rsidP="00606865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Abbreviations: RI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_40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, redundancy index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calculated 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using a window length of 40 volumes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; 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RI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_50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, redundancy index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calculated 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using a window length of 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5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0 volumes</w:t>
      </w:r>
    </w:p>
    <w:p w14:paraId="4909ACE8" w14:textId="77777777" w:rsidR="00606865" w:rsidRDefault="00606865" w:rsidP="00606865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133B121B" w14:textId="0613B47E" w:rsidR="00606865" w:rsidRPr="00F8674F" w:rsidRDefault="00606865" w:rsidP="00606865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gramStart"/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875D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proofErr w:type="gramEnd"/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Validation Analysis: </w:t>
      </w:r>
      <w:r w:rsidR="004F23AE"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elationships </w:t>
      </w:r>
      <w:r w:rsidR="004F23A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f</w:t>
      </w:r>
      <w:r w:rsidR="004F23AE"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RI_</w:t>
      </w:r>
      <w:r w:rsidR="004F23A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="004F23AE"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0</w:t>
      </w:r>
      <w:r w:rsidR="004F23A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with </w:t>
      </w:r>
      <w:r w:rsidR="004F23AE"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SVD</w:t>
      </w:r>
      <w:r w:rsidR="004F23AE"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4F23A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nd CR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5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109"/>
        <w:gridCol w:w="836"/>
        <w:gridCol w:w="1576"/>
        <w:gridCol w:w="876"/>
        <w:gridCol w:w="222"/>
        <w:gridCol w:w="836"/>
        <w:gridCol w:w="1576"/>
        <w:gridCol w:w="876"/>
        <w:gridCol w:w="222"/>
        <w:gridCol w:w="836"/>
        <w:gridCol w:w="1576"/>
        <w:gridCol w:w="876"/>
      </w:tblGrid>
      <w:tr w:rsidR="000A3EF6" w:rsidRPr="00B625AA" w14:paraId="6F95F0B6" w14:textId="2EA300D1" w:rsidTr="00834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Merge w:val="restart"/>
          </w:tcPr>
          <w:p w14:paraId="5C3256C5" w14:textId="77777777" w:rsidR="000A3EF6" w:rsidRPr="009038E7" w:rsidRDefault="000A3EF6" w:rsidP="000E03BC">
            <w:pPr>
              <w:spacing w:line="24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3"/>
          </w:tcPr>
          <w:p w14:paraId="1237AFEA" w14:textId="77777777" w:rsidR="000A3EF6" w:rsidRPr="009038E7" w:rsidRDefault="000A3EF6" w:rsidP="000E03BC">
            <w:pPr>
              <w:spacing w:line="24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Model1</w:t>
            </w:r>
          </w:p>
        </w:tc>
        <w:tc>
          <w:tcPr>
            <w:tcW w:w="0" w:type="auto"/>
            <w:tcBorders>
              <w:bottom w:val="nil"/>
            </w:tcBorders>
          </w:tcPr>
          <w:p w14:paraId="7D647082" w14:textId="77777777" w:rsidR="000A3EF6" w:rsidRPr="009038E7" w:rsidRDefault="000A3EF6" w:rsidP="000E03BC">
            <w:pPr>
              <w:spacing w:line="24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113D1687" w14:textId="77777777" w:rsidR="000A3EF6" w:rsidRPr="009038E7" w:rsidRDefault="000A3EF6" w:rsidP="000E03BC">
            <w:pPr>
              <w:spacing w:line="24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Model2</w:t>
            </w:r>
          </w:p>
        </w:tc>
        <w:tc>
          <w:tcPr>
            <w:tcW w:w="0" w:type="auto"/>
            <w:tcBorders>
              <w:bottom w:val="nil"/>
            </w:tcBorders>
          </w:tcPr>
          <w:p w14:paraId="11CC5643" w14:textId="77777777" w:rsidR="000A3EF6" w:rsidRPr="009038E7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3E632279" w14:textId="780B44F5" w:rsidR="000A3EF6" w:rsidRPr="009038E7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Model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3</w:t>
            </w:r>
          </w:p>
        </w:tc>
      </w:tr>
      <w:tr w:rsidR="000A3EF6" w:rsidRPr="00B625AA" w14:paraId="314D843E" w14:textId="7C2E5FE8" w:rsidTr="00834C1D">
        <w:trPr>
          <w:jc w:val="center"/>
        </w:trPr>
        <w:tc>
          <w:tcPr>
            <w:tcW w:w="0" w:type="auto"/>
            <w:vMerge/>
            <w:tcBorders>
              <w:bottom w:val="single" w:sz="12" w:space="0" w:color="000000" w:themeColor="text1"/>
            </w:tcBorders>
          </w:tcPr>
          <w:p w14:paraId="664074BE" w14:textId="77777777" w:rsidR="000A3EF6" w:rsidRPr="009038E7" w:rsidRDefault="000A3EF6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51CB9C2D" w14:textId="77777777" w:rsidR="000A3EF6" w:rsidRPr="009038E7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Std.β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0B334D8E" w14:textId="77777777" w:rsidR="000A3EF6" w:rsidRPr="009038E7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4A3306F1" w14:textId="77777777" w:rsidR="000A3EF6" w:rsidRPr="009038E7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229E3AE5" w14:textId="77777777" w:rsidR="000A3EF6" w:rsidRPr="009038E7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2B4639E3" w14:textId="77777777" w:rsidR="000A3EF6" w:rsidRPr="009038E7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Std.β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40277303" w14:textId="77777777" w:rsidR="000A3EF6" w:rsidRPr="009038E7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447400BF" w14:textId="77777777" w:rsidR="000A3EF6" w:rsidRPr="009038E7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549D8DBD" w14:textId="77777777" w:rsidR="000A3EF6" w:rsidRPr="009038E7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70814A77" w14:textId="19D07785" w:rsidR="000A3EF6" w:rsidRPr="009038E7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Std.β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05CE1B82" w14:textId="6D85F60A" w:rsidR="000A3EF6" w:rsidRPr="009038E7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1A225353" w14:textId="473CDDD6" w:rsidR="000A3EF6" w:rsidRPr="009038E7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p</w:t>
            </w:r>
          </w:p>
        </w:tc>
      </w:tr>
      <w:tr w:rsidR="000A3EF6" w:rsidRPr="00B625AA" w14:paraId="24DD5B58" w14:textId="31E35D5D" w:rsidTr="000A3EF6">
        <w:trPr>
          <w:jc w:val="center"/>
        </w:trPr>
        <w:tc>
          <w:tcPr>
            <w:tcW w:w="0" w:type="auto"/>
            <w:gridSpan w:val="8"/>
            <w:tcBorders>
              <w:top w:val="single" w:sz="12" w:space="0" w:color="000000" w:themeColor="text1"/>
              <w:bottom w:val="nil"/>
            </w:tcBorders>
          </w:tcPr>
          <w:p w14:paraId="05D704BC" w14:textId="651297C4" w:rsidR="000A3EF6" w:rsidRPr="00ED5E16" w:rsidRDefault="000A3EF6" w:rsidP="000A3EF6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ED5E16">
              <w:rPr>
                <w:rFonts w:eastAsia="等线" w:hint="eastAsia"/>
                <w:b/>
                <w:color w:val="000000"/>
                <w:sz w:val="24"/>
                <w:szCs w:val="24"/>
              </w:rPr>
              <w:t>CR domain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0B8EB879" w14:textId="77777777" w:rsidR="000A3EF6" w:rsidRPr="00ED5E16" w:rsidRDefault="000A3EF6" w:rsidP="000E03BC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071F99FE" w14:textId="77777777" w:rsidR="000A3EF6" w:rsidRPr="00ED5E16" w:rsidRDefault="000A3EF6" w:rsidP="000E03BC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189D0904" w14:textId="77777777" w:rsidR="000A3EF6" w:rsidRPr="00ED5E16" w:rsidRDefault="000A3EF6" w:rsidP="000E03BC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7A8173D3" w14:textId="77777777" w:rsidR="000A3EF6" w:rsidRPr="00ED5E16" w:rsidRDefault="000A3EF6" w:rsidP="000E03BC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</w:p>
        </w:tc>
      </w:tr>
      <w:tr w:rsidR="000A3EF6" w:rsidRPr="00B625AA" w14:paraId="41AA583E" w14:textId="53456AF3" w:rsidTr="000A3EF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B05F78A" w14:textId="77777777" w:rsidR="000A3EF6" w:rsidRPr="00956898" w:rsidRDefault="000A3EF6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CRI-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F6484C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0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4032F3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0.0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70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, 0.1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EF559D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B450DC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8EE62E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215FE1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682D9B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A0DD4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FE789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7D0F44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24CB83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A3EF6" w:rsidRPr="00B625AA" w14:paraId="5DBA5797" w14:textId="03A03543" w:rsidTr="000A3EF6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3F08208F" w14:textId="77777777" w:rsidR="000A3EF6" w:rsidRPr="00956898" w:rsidRDefault="000A3EF6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CRI-work</w:t>
            </w:r>
          </w:p>
        </w:tc>
        <w:tc>
          <w:tcPr>
            <w:tcW w:w="0" w:type="auto"/>
            <w:tcBorders>
              <w:top w:val="nil"/>
            </w:tcBorders>
          </w:tcPr>
          <w:p w14:paraId="35D5E637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088</w:t>
            </w:r>
          </w:p>
        </w:tc>
        <w:tc>
          <w:tcPr>
            <w:tcW w:w="0" w:type="auto"/>
            <w:tcBorders>
              <w:top w:val="nil"/>
            </w:tcBorders>
          </w:tcPr>
          <w:p w14:paraId="69EDA4C5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0.0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46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, 0.13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5CD6FCC5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0" w:type="auto"/>
            <w:tcBorders>
              <w:top w:val="nil"/>
            </w:tcBorders>
          </w:tcPr>
          <w:p w14:paraId="3EABFE4A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74725DC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F8465FB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54907BC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969B782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EE313B8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C25ADCD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428088F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A3EF6" w:rsidRPr="00B625AA" w14:paraId="7508D769" w14:textId="7EDD18C8" w:rsidTr="000A3EF6">
        <w:trPr>
          <w:jc w:val="center"/>
        </w:trPr>
        <w:tc>
          <w:tcPr>
            <w:tcW w:w="0" w:type="auto"/>
          </w:tcPr>
          <w:p w14:paraId="50BF20B5" w14:textId="77777777" w:rsidR="000A3EF6" w:rsidRPr="00956898" w:rsidRDefault="000A3EF6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CRI-leisure</w:t>
            </w:r>
          </w:p>
        </w:tc>
        <w:tc>
          <w:tcPr>
            <w:tcW w:w="0" w:type="auto"/>
          </w:tcPr>
          <w:p w14:paraId="4F56AC53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2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08</w:t>
            </w:r>
          </w:p>
        </w:tc>
        <w:tc>
          <w:tcPr>
            <w:tcW w:w="0" w:type="auto"/>
          </w:tcPr>
          <w:p w14:paraId="4B1DCD8F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0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22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, 0.2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5163C5E2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0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19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7BAB4E42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5E62E0A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2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1A811D69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0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34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, 0.24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6520EA6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0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10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3818556C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B60100C" w14:textId="7E418FA4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0" w:type="auto"/>
          </w:tcPr>
          <w:p w14:paraId="20791BA2" w14:textId="7DE70B92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0.016, 0.228</w:t>
            </w:r>
          </w:p>
        </w:tc>
        <w:tc>
          <w:tcPr>
            <w:tcW w:w="0" w:type="auto"/>
          </w:tcPr>
          <w:p w14:paraId="030CB1C3" w14:textId="5BA9CD65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0.024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*</w:t>
            </w:r>
          </w:p>
        </w:tc>
      </w:tr>
      <w:tr w:rsidR="000A3EF6" w:rsidRPr="00B625AA" w14:paraId="35C5D5EF" w14:textId="190C381F" w:rsidTr="000A3EF6">
        <w:trPr>
          <w:jc w:val="center"/>
        </w:trPr>
        <w:tc>
          <w:tcPr>
            <w:tcW w:w="0" w:type="auto"/>
          </w:tcPr>
          <w:p w14:paraId="6F3CC091" w14:textId="77777777" w:rsidR="000A3EF6" w:rsidRPr="00956898" w:rsidRDefault="000A3EF6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CRI-total score</w:t>
            </w:r>
          </w:p>
        </w:tc>
        <w:tc>
          <w:tcPr>
            <w:tcW w:w="0" w:type="auto"/>
          </w:tcPr>
          <w:p w14:paraId="08B46A66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14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C6277F1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0.01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6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, 0.1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14:paraId="38A00476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0" w:type="auto"/>
          </w:tcPr>
          <w:p w14:paraId="6DD7E746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ED0626B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B5C4B41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EBFF925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FFEB5E3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738C957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15EB08E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4D1AC2C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A3EF6" w:rsidRPr="00B625AA" w14:paraId="681819BF" w14:textId="7AC6D338" w:rsidTr="000A3EF6">
        <w:trPr>
          <w:jc w:val="center"/>
        </w:trPr>
        <w:tc>
          <w:tcPr>
            <w:tcW w:w="0" w:type="auto"/>
            <w:gridSpan w:val="8"/>
          </w:tcPr>
          <w:p w14:paraId="01AD1555" w14:textId="77777777" w:rsidR="000A3EF6" w:rsidRPr="00ED5E16" w:rsidRDefault="000A3EF6" w:rsidP="000E03BC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ED5E16">
              <w:rPr>
                <w:rFonts w:eastAsia="等线" w:hint="eastAsia"/>
                <w:b/>
                <w:color w:val="000000"/>
                <w:sz w:val="24"/>
                <w:szCs w:val="24"/>
              </w:rPr>
              <w:t>S</w:t>
            </w:r>
            <w:r w:rsidRPr="00ED5E16">
              <w:rPr>
                <w:rFonts w:eastAsia="等线"/>
                <w:b/>
                <w:color w:val="000000"/>
                <w:sz w:val="24"/>
                <w:szCs w:val="24"/>
              </w:rPr>
              <w:t>VD imaging markers</w:t>
            </w:r>
          </w:p>
        </w:tc>
        <w:tc>
          <w:tcPr>
            <w:tcW w:w="0" w:type="auto"/>
          </w:tcPr>
          <w:p w14:paraId="34181760" w14:textId="77777777" w:rsidR="000A3EF6" w:rsidRPr="00ED5E16" w:rsidRDefault="000A3EF6" w:rsidP="000E03BC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43EB3A0" w14:textId="77777777" w:rsidR="000A3EF6" w:rsidRPr="00ED5E16" w:rsidRDefault="000A3EF6" w:rsidP="000E03BC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BAFA4F8" w14:textId="77777777" w:rsidR="000A3EF6" w:rsidRPr="00ED5E16" w:rsidRDefault="000A3EF6" w:rsidP="000E03BC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8A2173C" w14:textId="77777777" w:rsidR="000A3EF6" w:rsidRPr="00ED5E16" w:rsidRDefault="000A3EF6" w:rsidP="000E03BC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</w:p>
        </w:tc>
      </w:tr>
      <w:tr w:rsidR="000A3EF6" w:rsidRPr="00B625AA" w14:paraId="064BAAC0" w14:textId="3D62376F" w:rsidTr="000A3EF6">
        <w:trPr>
          <w:jc w:val="center"/>
        </w:trPr>
        <w:tc>
          <w:tcPr>
            <w:tcW w:w="0" w:type="auto"/>
          </w:tcPr>
          <w:p w14:paraId="7FA0933F" w14:textId="77777777" w:rsidR="000A3EF6" w:rsidRPr="00956898" w:rsidRDefault="000A3EF6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 xml:space="preserve">F: </w:t>
            </w:r>
            <w:proofErr w:type="spellStart"/>
            <w:r w:rsidRPr="00956898">
              <w:rPr>
                <w:rFonts w:eastAsia="等线"/>
                <w:color w:val="000000"/>
                <w:sz w:val="24"/>
                <w:szCs w:val="24"/>
              </w:rPr>
              <w:t>peri</w:t>
            </w:r>
            <w:proofErr w:type="spellEnd"/>
            <w:r w:rsidRPr="00956898">
              <w:rPr>
                <w:rFonts w:eastAsia="等线"/>
                <w:color w:val="000000"/>
                <w:sz w:val="24"/>
                <w:szCs w:val="24"/>
              </w:rPr>
              <w:t xml:space="preserve"> WM</w:t>
            </w:r>
          </w:p>
        </w:tc>
        <w:tc>
          <w:tcPr>
            <w:tcW w:w="0" w:type="auto"/>
          </w:tcPr>
          <w:p w14:paraId="4E3DC714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0.1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14:paraId="330B3963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3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579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, 0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974</w:t>
            </w:r>
          </w:p>
        </w:tc>
        <w:tc>
          <w:tcPr>
            <w:tcW w:w="0" w:type="auto"/>
          </w:tcPr>
          <w:p w14:paraId="50A54CC0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25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07E4E05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88401B7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B429289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3FC6F6F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37ECB54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092CA5D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F9F7863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BF5609B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A3EF6" w:rsidRPr="00B625AA" w14:paraId="512B3D22" w14:textId="0F881EDC" w:rsidTr="000A3EF6">
        <w:trPr>
          <w:jc w:val="center"/>
        </w:trPr>
        <w:tc>
          <w:tcPr>
            <w:tcW w:w="0" w:type="auto"/>
          </w:tcPr>
          <w:p w14:paraId="1FE24EC9" w14:textId="77777777" w:rsidR="000A3EF6" w:rsidRPr="00956898" w:rsidRDefault="000A3EF6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F: deep WM</w:t>
            </w:r>
          </w:p>
        </w:tc>
        <w:tc>
          <w:tcPr>
            <w:tcW w:w="0" w:type="auto"/>
          </w:tcPr>
          <w:p w14:paraId="47F52FFD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0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0" w:type="auto"/>
          </w:tcPr>
          <w:p w14:paraId="243ED4E1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3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764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 xml:space="preserve">, 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0" w:type="auto"/>
          </w:tcPr>
          <w:p w14:paraId="197978A8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0" w:type="auto"/>
          </w:tcPr>
          <w:p w14:paraId="6416925B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0F99848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253D93A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5C13C18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D3B9B80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1FC5A21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AF8595D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4149DD5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A3EF6" w:rsidRPr="00B625AA" w14:paraId="1917D7D2" w14:textId="55F7F242" w:rsidTr="000A3EF6">
        <w:trPr>
          <w:jc w:val="center"/>
        </w:trPr>
        <w:tc>
          <w:tcPr>
            <w:tcW w:w="0" w:type="auto"/>
          </w:tcPr>
          <w:p w14:paraId="02D52815" w14:textId="77777777" w:rsidR="000A3EF6" w:rsidRPr="00956898" w:rsidRDefault="000A3EF6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 xml:space="preserve">Presence of </w:t>
            </w:r>
            <w:proofErr w:type="spellStart"/>
            <w:r w:rsidRPr="00956898">
              <w:rPr>
                <w:rFonts w:eastAsia="等线"/>
                <w:color w:val="000000"/>
                <w:sz w:val="24"/>
                <w:szCs w:val="24"/>
              </w:rPr>
              <w:t>lacunes</w:t>
            </w:r>
            <w:proofErr w:type="spellEnd"/>
          </w:p>
        </w:tc>
        <w:tc>
          <w:tcPr>
            <w:tcW w:w="0" w:type="auto"/>
          </w:tcPr>
          <w:p w14:paraId="466F623A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0.1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3A18388B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9.000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, 0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0" w:type="auto"/>
          </w:tcPr>
          <w:p w14:paraId="4E3E056F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064</w:t>
            </w:r>
          </w:p>
        </w:tc>
        <w:tc>
          <w:tcPr>
            <w:tcW w:w="0" w:type="auto"/>
          </w:tcPr>
          <w:p w14:paraId="3C636477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C120DB5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BA4C8D8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BB9FC7B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29865BA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BD3A7A1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F06483B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415ADD0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A3EF6" w:rsidRPr="00B625AA" w14:paraId="250D1EB1" w14:textId="6EB9C440" w:rsidTr="000A3EF6">
        <w:trPr>
          <w:jc w:val="center"/>
        </w:trPr>
        <w:tc>
          <w:tcPr>
            <w:tcW w:w="0" w:type="auto"/>
          </w:tcPr>
          <w:p w14:paraId="42BF64A9" w14:textId="77777777" w:rsidR="000A3EF6" w:rsidRPr="00956898" w:rsidRDefault="000A3EF6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 xml:space="preserve">Presence of 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MBs</w:t>
            </w:r>
          </w:p>
        </w:tc>
        <w:tc>
          <w:tcPr>
            <w:tcW w:w="0" w:type="auto"/>
          </w:tcPr>
          <w:p w14:paraId="43858B46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0.2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53CDB23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9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78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2, -0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961</w:t>
            </w:r>
          </w:p>
        </w:tc>
        <w:tc>
          <w:tcPr>
            <w:tcW w:w="0" w:type="auto"/>
          </w:tcPr>
          <w:p w14:paraId="3AAFBE55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0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17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03259D06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5058FFF" w14:textId="56125E9E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17218E8" w14:textId="71BF61A8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1326303" w14:textId="3C24FB09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7350240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15DF26D" w14:textId="27FB6D51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-0.211</w:t>
            </w:r>
          </w:p>
        </w:tc>
        <w:tc>
          <w:tcPr>
            <w:tcW w:w="0" w:type="auto"/>
          </w:tcPr>
          <w:p w14:paraId="6EEB1FE7" w14:textId="6CF69C14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-9.896, -0.930</w:t>
            </w:r>
          </w:p>
        </w:tc>
        <w:tc>
          <w:tcPr>
            <w:tcW w:w="0" w:type="auto"/>
          </w:tcPr>
          <w:p w14:paraId="67AAB439" w14:textId="63D1ADA8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0.018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*</w:t>
            </w:r>
          </w:p>
        </w:tc>
      </w:tr>
      <w:tr w:rsidR="000A3EF6" w:rsidRPr="00B625AA" w14:paraId="1A9F6447" w14:textId="1AD0DAFB" w:rsidTr="000A3EF6">
        <w:trPr>
          <w:jc w:val="center"/>
        </w:trPr>
        <w:tc>
          <w:tcPr>
            <w:tcW w:w="0" w:type="auto"/>
          </w:tcPr>
          <w:p w14:paraId="035F3369" w14:textId="77777777" w:rsidR="000A3EF6" w:rsidRPr="00956898" w:rsidRDefault="000A3EF6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 w:rsidRPr="00956898">
              <w:rPr>
                <w:rFonts w:eastAsia="等线"/>
                <w:color w:val="000000"/>
                <w:sz w:val="24"/>
                <w:szCs w:val="24"/>
              </w:rPr>
              <w:t>dwPVS</w:t>
            </w:r>
            <w:proofErr w:type="spellEnd"/>
          </w:p>
        </w:tc>
        <w:tc>
          <w:tcPr>
            <w:tcW w:w="0" w:type="auto"/>
          </w:tcPr>
          <w:p w14:paraId="76440514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0.1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2A83CA7A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2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937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, 0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0" w:type="auto"/>
          </w:tcPr>
          <w:p w14:paraId="1CFB67B0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0" w:type="auto"/>
          </w:tcPr>
          <w:p w14:paraId="73C59BB5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EF3679C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ADACB6C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6BAE2E7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52928A7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0FFEA55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ACBCE5F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96D94B7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A3EF6" w:rsidRPr="00B625AA" w14:paraId="2D3FDBD4" w14:textId="5BEF1FE6" w:rsidTr="000A3EF6">
        <w:trPr>
          <w:jc w:val="center"/>
        </w:trPr>
        <w:tc>
          <w:tcPr>
            <w:tcW w:w="0" w:type="auto"/>
          </w:tcPr>
          <w:p w14:paraId="6FD6BFA6" w14:textId="77777777" w:rsidR="000A3EF6" w:rsidRPr="00956898" w:rsidRDefault="000A3EF6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 w:rsidRPr="00956898">
              <w:rPr>
                <w:rFonts w:eastAsia="等线"/>
                <w:color w:val="000000"/>
                <w:sz w:val="24"/>
                <w:szCs w:val="24"/>
              </w:rPr>
              <w:t>bgPVS</w:t>
            </w:r>
            <w:proofErr w:type="spellEnd"/>
          </w:p>
        </w:tc>
        <w:tc>
          <w:tcPr>
            <w:tcW w:w="0" w:type="auto"/>
          </w:tcPr>
          <w:p w14:paraId="1C832490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0.1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6E1E794F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4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749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, 0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0" w:type="auto"/>
          </w:tcPr>
          <w:p w14:paraId="2220B31A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1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5B83B965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76C466F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FD6FBFF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58E4027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7051097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405E53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E6F51EC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FA79836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A3EF6" w:rsidRPr="00B625AA" w14:paraId="2A424986" w14:textId="5B8751C4" w:rsidTr="000A3EF6">
        <w:trPr>
          <w:jc w:val="center"/>
        </w:trPr>
        <w:tc>
          <w:tcPr>
            <w:tcW w:w="0" w:type="auto"/>
          </w:tcPr>
          <w:p w14:paraId="05E12EAF" w14:textId="77777777" w:rsidR="000A3EF6" w:rsidRPr="00956898" w:rsidRDefault="000A3EF6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SVD total score</w:t>
            </w:r>
          </w:p>
        </w:tc>
        <w:tc>
          <w:tcPr>
            <w:tcW w:w="0" w:type="auto"/>
          </w:tcPr>
          <w:p w14:paraId="2AC89ACF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0.2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6CE7C99E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3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783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, -0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0" w:type="auto"/>
          </w:tcPr>
          <w:p w14:paraId="132EAB1C" w14:textId="48064194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0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08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00671CA1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EC1FC98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0.2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14:paraId="43041E39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-3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868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, -0.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0" w:type="auto"/>
          </w:tcPr>
          <w:p w14:paraId="10085219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56898">
              <w:rPr>
                <w:rFonts w:eastAsia="等线"/>
                <w:color w:val="000000"/>
                <w:sz w:val="24"/>
                <w:szCs w:val="24"/>
              </w:rPr>
              <w:t>0.00</w:t>
            </w:r>
            <w:r w:rsidRPr="00956898">
              <w:rPr>
                <w:rFonts w:eastAsia="等线" w:hint="eastAsia"/>
                <w:color w:val="000000"/>
                <w:sz w:val="24"/>
                <w:szCs w:val="24"/>
              </w:rPr>
              <w:t>4</w:t>
            </w:r>
            <w:r w:rsidRPr="00956898">
              <w:rPr>
                <w:rFonts w:eastAsia="等线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3BCDB661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FC945B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AF55FAD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158B9AC" w14:textId="77777777" w:rsidR="000A3EF6" w:rsidRPr="00956898" w:rsidRDefault="000A3EF6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</w:tbl>
    <w:p w14:paraId="29FBEF8A" w14:textId="790DB4D4" w:rsidR="00375939" w:rsidRPr="00375939" w:rsidRDefault="00375939" w:rsidP="00606865">
      <w:pPr>
        <w:rPr>
          <w:rFonts w:ascii="Times New Roman" w:hAnsi="Times New Roman"/>
          <w:color w:val="000000"/>
          <w:sz w:val="20"/>
          <w:szCs w:val="20"/>
        </w:rPr>
      </w:pPr>
      <w:r w:rsidRPr="000A7F1A">
        <w:rPr>
          <w:rFonts w:ascii="Times New Roman" w:hAnsi="Times New Roman"/>
          <w:color w:val="000000"/>
          <w:sz w:val="20"/>
          <w:szCs w:val="20"/>
        </w:rPr>
        <w:t>Note</w:t>
      </w:r>
      <w:r>
        <w:rPr>
          <w:rFonts w:ascii="Times New Roman" w:hAnsi="Times New Roman" w:hint="eastAsia"/>
          <w:color w:val="000000"/>
          <w:sz w:val="20"/>
          <w:szCs w:val="20"/>
        </w:rPr>
        <w:t>:</w:t>
      </w:r>
      <w:r w:rsidRPr="000A7F1A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Pr="000A7F1A">
        <w:rPr>
          <w:rFonts w:ascii="Times New Roman" w:hAnsi="Times New Roman"/>
          <w:color w:val="000000"/>
          <w:sz w:val="20"/>
          <w:szCs w:val="20"/>
        </w:rPr>
        <w:t xml:space="preserve">Values depicted are standardized coefficients (Std.β) from linear regression models with </w:t>
      </w:r>
      <w:r w:rsidRPr="000A7F1A">
        <w:rPr>
          <w:rFonts w:ascii="Times New Roman" w:hAnsi="Times New Roman" w:hint="eastAsia"/>
          <w:color w:val="000000"/>
          <w:sz w:val="20"/>
          <w:szCs w:val="20"/>
        </w:rPr>
        <w:t>RI</w:t>
      </w:r>
      <w:r>
        <w:rPr>
          <w:rFonts w:ascii="Times New Roman" w:hAnsi="Times New Roman" w:hint="eastAsia"/>
          <w:color w:val="000000"/>
          <w:sz w:val="20"/>
          <w:szCs w:val="20"/>
        </w:rPr>
        <w:t>_40</w:t>
      </w:r>
      <w:r w:rsidRPr="000A7F1A">
        <w:rPr>
          <w:rFonts w:ascii="Times New Roman" w:hAnsi="Times New Roman"/>
          <w:color w:val="000000"/>
          <w:sz w:val="20"/>
          <w:szCs w:val="20"/>
        </w:rPr>
        <w:t xml:space="preserve"> as the dependent variable and CR</w:t>
      </w:r>
      <w:r w:rsidRPr="000A7F1A">
        <w:rPr>
          <w:rFonts w:ascii="Times New Roman" w:hAnsi="Times New Roman" w:hint="eastAsia"/>
          <w:color w:val="000000"/>
          <w:sz w:val="20"/>
          <w:szCs w:val="20"/>
        </w:rPr>
        <w:t>, SVD</w:t>
      </w:r>
      <w:r w:rsidRPr="000A7F1A">
        <w:rPr>
          <w:rFonts w:ascii="Times New Roman" w:hAnsi="Times New Roman"/>
          <w:color w:val="000000"/>
          <w:sz w:val="20"/>
          <w:szCs w:val="20"/>
        </w:rPr>
        <w:t xml:space="preserve"> as the independent variable</w:t>
      </w:r>
      <w:r w:rsidRPr="000A7F1A">
        <w:rPr>
          <w:rFonts w:ascii="Times New Roman" w:hAnsi="Times New Roman" w:hint="eastAsia"/>
          <w:color w:val="000000"/>
          <w:sz w:val="20"/>
          <w:szCs w:val="20"/>
        </w:rPr>
        <w:t xml:space="preserve">. </w:t>
      </w:r>
      <w:r w:rsidR="00F875D3" w:rsidRPr="000A7F1A">
        <w:rPr>
          <w:rFonts w:ascii="Times New Roman" w:hAnsi="Times New Roman"/>
          <w:color w:val="000000"/>
          <w:sz w:val="20"/>
          <w:szCs w:val="20"/>
        </w:rPr>
        <w:t xml:space="preserve">Model 1 analyzed each independent variable individually. Model 2 integrated all variables </w:t>
      </w:r>
      <w:r w:rsidR="00F875D3">
        <w:rPr>
          <w:rFonts w:ascii="Times New Roman" w:hAnsi="Times New Roman" w:hint="eastAsia"/>
          <w:color w:val="000000"/>
          <w:sz w:val="20"/>
          <w:szCs w:val="20"/>
        </w:rPr>
        <w:t xml:space="preserve">by </w:t>
      </w:r>
      <w:r w:rsidR="00F875D3" w:rsidRPr="000A7F1A">
        <w:rPr>
          <w:rFonts w:ascii="Times New Roman" w:hAnsi="Times New Roman"/>
          <w:color w:val="000000"/>
          <w:sz w:val="20"/>
          <w:szCs w:val="20"/>
        </w:rPr>
        <w:t>applyi</w:t>
      </w:r>
      <w:r w:rsidR="00F875D3">
        <w:rPr>
          <w:rFonts w:ascii="Times New Roman" w:hAnsi="Times New Roman"/>
          <w:color w:val="000000"/>
          <w:sz w:val="20"/>
          <w:szCs w:val="20"/>
        </w:rPr>
        <w:t>ng a stepwise selection method</w:t>
      </w:r>
      <w:r w:rsidR="00F875D3" w:rsidRPr="000A7F1A">
        <w:rPr>
          <w:rFonts w:ascii="Times New Roman" w:hAnsi="Times New Roman"/>
          <w:color w:val="000000"/>
          <w:sz w:val="20"/>
          <w:szCs w:val="20"/>
        </w:rPr>
        <w:t xml:space="preserve">. </w:t>
      </w:r>
      <w:r w:rsidR="00F875D3" w:rsidRPr="000A7F1A">
        <w:rPr>
          <w:rFonts w:ascii="Times New Roman" w:hAnsi="Times New Roman" w:hint="eastAsia"/>
          <w:color w:val="000000"/>
          <w:sz w:val="20"/>
          <w:szCs w:val="20"/>
        </w:rPr>
        <w:t>B</w:t>
      </w:r>
      <w:r w:rsidR="00F875D3" w:rsidRPr="000A7F1A">
        <w:rPr>
          <w:rFonts w:ascii="Times New Roman" w:hAnsi="Times New Roman"/>
          <w:color w:val="000000"/>
          <w:sz w:val="20"/>
          <w:szCs w:val="20"/>
        </w:rPr>
        <w:t>oth model</w:t>
      </w:r>
      <w:r w:rsidR="00F875D3">
        <w:rPr>
          <w:rFonts w:ascii="Times New Roman" w:hAnsi="Times New Roman" w:hint="eastAsia"/>
          <w:color w:val="000000"/>
          <w:sz w:val="20"/>
          <w:szCs w:val="20"/>
        </w:rPr>
        <w:t xml:space="preserve"> 1 and 2</w:t>
      </w:r>
      <w:r w:rsidR="00F875D3" w:rsidRPr="000A7F1A">
        <w:rPr>
          <w:rFonts w:ascii="Times New Roman" w:hAnsi="Times New Roman" w:hint="eastAsia"/>
          <w:color w:val="000000"/>
          <w:sz w:val="20"/>
          <w:szCs w:val="20"/>
        </w:rPr>
        <w:t xml:space="preserve"> included</w:t>
      </w:r>
      <w:r w:rsidR="00F875D3" w:rsidRPr="000A7F1A">
        <w:rPr>
          <w:rFonts w:ascii="Times New Roman" w:hAnsi="Times New Roman"/>
          <w:color w:val="000000"/>
          <w:sz w:val="20"/>
          <w:szCs w:val="20"/>
        </w:rPr>
        <w:t xml:space="preserve"> age, sex, and mean FD as covariates. Model 3 expanded the covariates to incorporate vascular risk factors</w:t>
      </w:r>
      <w:r w:rsidR="00F875D3">
        <w:rPr>
          <w:rFonts w:ascii="Times New Roman" w:hAnsi="Times New Roman" w:hint="eastAsia"/>
          <w:color w:val="000000"/>
          <w:sz w:val="20"/>
          <w:szCs w:val="20"/>
        </w:rPr>
        <w:t>,</w:t>
      </w:r>
      <w:r w:rsidR="00F875D3" w:rsidRPr="000A7F1A">
        <w:rPr>
          <w:rFonts w:ascii="Times New Roman" w:hAnsi="Times New Roman"/>
          <w:color w:val="000000"/>
          <w:sz w:val="20"/>
          <w:szCs w:val="20"/>
        </w:rPr>
        <w:t xml:space="preserve"> including smoking status, hypertension, diabetes, hyperlipidemia, and </w:t>
      </w:r>
      <w:proofErr w:type="spellStart"/>
      <w:r w:rsidR="00F875D3" w:rsidRPr="000A7F1A">
        <w:rPr>
          <w:rFonts w:ascii="Times New Roman" w:hAnsi="Times New Roman"/>
          <w:color w:val="000000"/>
          <w:sz w:val="20"/>
          <w:szCs w:val="20"/>
        </w:rPr>
        <w:t>hyperhomocysteinemia</w:t>
      </w:r>
      <w:proofErr w:type="spellEnd"/>
      <w:r w:rsidR="00F875D3" w:rsidRPr="000A7F1A">
        <w:rPr>
          <w:rFonts w:ascii="Times New Roman" w:hAnsi="Times New Roman" w:hint="eastAsia"/>
          <w:color w:val="000000"/>
          <w:sz w:val="20"/>
          <w:szCs w:val="20"/>
        </w:rPr>
        <w:t>.</w:t>
      </w:r>
      <w:r w:rsidR="00F875D3" w:rsidRPr="00FB0F3A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F875D3">
        <w:rPr>
          <w:rFonts w:ascii="Times New Roman" w:hAnsi="Times New Roman"/>
          <w:color w:val="000000"/>
          <w:sz w:val="20"/>
          <w:szCs w:val="20"/>
        </w:rPr>
        <w:t xml:space="preserve">* </w:t>
      </w:r>
      <w:proofErr w:type="gramStart"/>
      <w:r w:rsidR="000753E2">
        <w:rPr>
          <w:rFonts w:ascii="Times New Roman" w:hAnsi="Times New Roman"/>
          <w:color w:val="000000"/>
          <w:sz w:val="20"/>
          <w:szCs w:val="20"/>
        </w:rPr>
        <w:t>p-value</w:t>
      </w:r>
      <w:proofErr w:type="gramEnd"/>
      <w:r w:rsidR="00F875D3">
        <w:rPr>
          <w:rFonts w:ascii="Times New Roman" w:hAnsi="Times New Roman"/>
          <w:color w:val="000000"/>
          <w:sz w:val="20"/>
          <w:szCs w:val="20"/>
        </w:rPr>
        <w:t xml:space="preserve"> &lt; 0.05</w:t>
      </w:r>
      <w:r w:rsidR="00F875D3">
        <w:rPr>
          <w:rFonts w:ascii="Times New Roman" w:hAnsi="Times New Roman" w:hint="eastAsia"/>
          <w:color w:val="000000"/>
          <w:sz w:val="20"/>
          <w:szCs w:val="20"/>
        </w:rPr>
        <w:t>.</w:t>
      </w:r>
    </w:p>
    <w:p w14:paraId="69D23B3C" w14:textId="750DC53A" w:rsidR="00606865" w:rsidRPr="00F8674F" w:rsidRDefault="00606865" w:rsidP="00606865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bbreviations: CRI, cognitive reserve index; F: </w:t>
      </w:r>
      <w:proofErr w:type="spellStart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peri</w:t>
      </w:r>
      <w:proofErr w:type="spellEnd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Fazekas</w:t>
      </w:r>
      <w:proofErr w:type="spellEnd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core for periventricular white matter; F: deep WM, </w:t>
      </w:r>
      <w:proofErr w:type="spellStart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Fazekas</w:t>
      </w:r>
      <w:proofErr w:type="spellEnd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core for deep white matter; MBs, </w:t>
      </w:r>
      <w:proofErr w:type="spellStart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microbleed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s</w:t>
      </w:r>
      <w:proofErr w:type="spellEnd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; </w:t>
      </w:r>
      <w:proofErr w:type="spellStart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dwPVS</w:t>
      </w:r>
      <w:proofErr w:type="spellEnd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deep white matter perivascular space; </w:t>
      </w:r>
      <w:proofErr w:type="spellStart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bgPVS</w:t>
      </w:r>
      <w:proofErr w:type="spellEnd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, basal ganglia perivascular space; RI_40, redundancy index calculated using a window length of 40 volumes</w:t>
      </w:r>
      <w:r w:rsidR="000753E2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.</w:t>
      </w:r>
    </w:p>
    <w:p w14:paraId="41375579" w14:textId="77777777" w:rsidR="00606865" w:rsidRDefault="00606865" w:rsidP="00606865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02D6D349" w14:textId="4426711E" w:rsidR="00606865" w:rsidRPr="00F8674F" w:rsidRDefault="00606865" w:rsidP="00606865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gramStart"/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875D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proofErr w:type="gramEnd"/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Validation Analysis: Relationships </w:t>
      </w:r>
      <w:r w:rsidR="004F23A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f</w:t>
      </w:r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4F23AE"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RI_</w:t>
      </w:r>
      <w:r w:rsidR="004F23AE"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="004F23AE"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0</w:t>
      </w:r>
      <w:r w:rsidR="004F23A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with </w:t>
      </w:r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SVD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4F23A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nd CR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5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109"/>
        <w:gridCol w:w="952"/>
        <w:gridCol w:w="1696"/>
        <w:gridCol w:w="876"/>
        <w:gridCol w:w="222"/>
        <w:gridCol w:w="836"/>
        <w:gridCol w:w="1576"/>
        <w:gridCol w:w="876"/>
        <w:gridCol w:w="222"/>
        <w:gridCol w:w="836"/>
        <w:gridCol w:w="1696"/>
        <w:gridCol w:w="876"/>
      </w:tblGrid>
      <w:tr w:rsidR="00834C1D" w:rsidRPr="00B625AA" w14:paraId="73E50895" w14:textId="1BFF70AC" w:rsidTr="004D5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Merge w:val="restart"/>
          </w:tcPr>
          <w:p w14:paraId="06744036" w14:textId="77777777" w:rsidR="00834C1D" w:rsidRPr="009038E7" w:rsidRDefault="00834C1D" w:rsidP="000E03BC">
            <w:pPr>
              <w:spacing w:line="24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3"/>
          </w:tcPr>
          <w:p w14:paraId="34CFFCEF" w14:textId="77777777" w:rsidR="00834C1D" w:rsidRPr="009038E7" w:rsidRDefault="00834C1D" w:rsidP="000E03BC">
            <w:pPr>
              <w:spacing w:line="24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Model1</w:t>
            </w:r>
          </w:p>
        </w:tc>
        <w:tc>
          <w:tcPr>
            <w:tcW w:w="0" w:type="auto"/>
            <w:tcBorders>
              <w:bottom w:val="nil"/>
            </w:tcBorders>
          </w:tcPr>
          <w:p w14:paraId="2A2738D5" w14:textId="77777777" w:rsidR="00834C1D" w:rsidRPr="009038E7" w:rsidRDefault="00834C1D" w:rsidP="000E03BC">
            <w:pPr>
              <w:spacing w:line="24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3DBC17AC" w14:textId="77777777" w:rsidR="00834C1D" w:rsidRPr="009038E7" w:rsidRDefault="00834C1D" w:rsidP="000E03BC">
            <w:pPr>
              <w:spacing w:line="24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Model2</w:t>
            </w:r>
          </w:p>
        </w:tc>
        <w:tc>
          <w:tcPr>
            <w:tcW w:w="0" w:type="auto"/>
          </w:tcPr>
          <w:p w14:paraId="5445A3B8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31923C9E" w14:textId="19B8619E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Model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3</w:t>
            </w:r>
          </w:p>
        </w:tc>
      </w:tr>
      <w:tr w:rsidR="00834C1D" w:rsidRPr="00B625AA" w14:paraId="15FF6147" w14:textId="522C53D6" w:rsidTr="004D57FA">
        <w:trPr>
          <w:jc w:val="center"/>
        </w:trPr>
        <w:tc>
          <w:tcPr>
            <w:tcW w:w="0" w:type="auto"/>
            <w:vMerge/>
            <w:tcBorders>
              <w:bottom w:val="single" w:sz="12" w:space="0" w:color="000000" w:themeColor="text1"/>
            </w:tcBorders>
          </w:tcPr>
          <w:p w14:paraId="348739EF" w14:textId="77777777" w:rsidR="00834C1D" w:rsidRPr="009038E7" w:rsidRDefault="00834C1D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42C65EC4" w14:textId="77777777" w:rsidR="00834C1D" w:rsidRPr="009038E7" w:rsidRDefault="00834C1D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Std.β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4F2E4FFB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3EBF34AA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4854277D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5F7BB60F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Std.β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28043A83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45457DFE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2BB9AD0A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6E354151" w14:textId="0EA01D6A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Std.β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7F0FA39D" w14:textId="2F951206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09991BCD" w14:textId="04E13199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p</w:t>
            </w:r>
          </w:p>
        </w:tc>
      </w:tr>
      <w:tr w:rsidR="00834C1D" w:rsidRPr="00B625AA" w14:paraId="194864FB" w14:textId="51CC3FE5" w:rsidTr="004D57FA">
        <w:trPr>
          <w:jc w:val="center"/>
        </w:trPr>
        <w:tc>
          <w:tcPr>
            <w:tcW w:w="0" w:type="auto"/>
            <w:gridSpan w:val="8"/>
            <w:tcBorders>
              <w:top w:val="single" w:sz="12" w:space="0" w:color="000000" w:themeColor="text1"/>
              <w:bottom w:val="nil"/>
            </w:tcBorders>
          </w:tcPr>
          <w:p w14:paraId="014398C5" w14:textId="15552AAC" w:rsidR="00834C1D" w:rsidRPr="00ED5E16" w:rsidRDefault="00834C1D" w:rsidP="000A3EF6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ED5E16">
              <w:rPr>
                <w:rFonts w:eastAsia="等线" w:hint="eastAsia"/>
                <w:b/>
                <w:color w:val="000000"/>
                <w:sz w:val="24"/>
                <w:szCs w:val="24"/>
              </w:rPr>
              <w:t>CR domain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096F8747" w14:textId="77777777" w:rsidR="00834C1D" w:rsidRPr="00ED5E16" w:rsidRDefault="00834C1D" w:rsidP="000A3EF6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04432950" w14:textId="77777777" w:rsidR="00834C1D" w:rsidRPr="00ED5E16" w:rsidRDefault="00834C1D" w:rsidP="000A3EF6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4DC10A64" w14:textId="77777777" w:rsidR="00834C1D" w:rsidRPr="00ED5E16" w:rsidRDefault="00834C1D" w:rsidP="000A3EF6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23BC056A" w14:textId="77777777" w:rsidR="00834C1D" w:rsidRPr="00ED5E16" w:rsidRDefault="00834C1D" w:rsidP="000A3EF6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</w:p>
        </w:tc>
      </w:tr>
      <w:tr w:rsidR="00834C1D" w:rsidRPr="00B625AA" w14:paraId="7932C7A7" w14:textId="7F288972" w:rsidTr="004D57F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956B97F" w14:textId="77777777" w:rsidR="00834C1D" w:rsidRPr="009038E7" w:rsidRDefault="00834C1D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CRI-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6E09D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3D452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133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>, 0.1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E51187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9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DE2350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FD818A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5F5DEF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A3424A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4ADEAC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8B274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EEDFA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2DE7BA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834C1D" w:rsidRPr="00B625AA" w14:paraId="5B39FA84" w14:textId="691FBA70" w:rsidTr="004D57FA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2C224968" w14:textId="77777777" w:rsidR="00834C1D" w:rsidRPr="009038E7" w:rsidRDefault="00834C1D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CRI-work</w:t>
            </w:r>
          </w:p>
        </w:tc>
        <w:tc>
          <w:tcPr>
            <w:tcW w:w="0" w:type="auto"/>
            <w:tcBorders>
              <w:top w:val="nil"/>
            </w:tcBorders>
          </w:tcPr>
          <w:p w14:paraId="3A66D84C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036</w:t>
            </w:r>
          </w:p>
        </w:tc>
        <w:tc>
          <w:tcPr>
            <w:tcW w:w="0" w:type="auto"/>
            <w:tcBorders>
              <w:top w:val="nil"/>
            </w:tcBorders>
          </w:tcPr>
          <w:p w14:paraId="1684BA52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0.0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87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>, 0.13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7CECA60A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0" w:type="auto"/>
            <w:tcBorders>
              <w:top w:val="nil"/>
            </w:tcBorders>
          </w:tcPr>
          <w:p w14:paraId="1DAACE10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CAFFC07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6646592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4996164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EA96326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FBCBDCE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FCE8854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1403BCC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834C1D" w:rsidRPr="00B625AA" w14:paraId="68C6C076" w14:textId="1842C42C" w:rsidTr="004D57FA">
        <w:trPr>
          <w:jc w:val="center"/>
        </w:trPr>
        <w:tc>
          <w:tcPr>
            <w:tcW w:w="0" w:type="auto"/>
          </w:tcPr>
          <w:p w14:paraId="5A4C74D7" w14:textId="77777777" w:rsidR="00834C1D" w:rsidRPr="009038E7" w:rsidRDefault="00834C1D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CRI-leisure</w:t>
            </w:r>
          </w:p>
        </w:tc>
        <w:tc>
          <w:tcPr>
            <w:tcW w:w="0" w:type="auto"/>
          </w:tcPr>
          <w:p w14:paraId="422B429C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0" w:type="auto"/>
          </w:tcPr>
          <w:p w14:paraId="10A720BC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0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03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>, 0.2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769F7967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0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45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5F014B98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FBDE4B4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0" w:type="auto"/>
          </w:tcPr>
          <w:p w14:paraId="42FBA91A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0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16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>, 0.2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4B9330DF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0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27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0240272C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9DEC061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532B09C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46C9544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834C1D" w:rsidRPr="00B625AA" w14:paraId="7B78E0CE" w14:textId="64A72968" w:rsidTr="004D57FA">
        <w:trPr>
          <w:jc w:val="center"/>
        </w:trPr>
        <w:tc>
          <w:tcPr>
            <w:tcW w:w="0" w:type="auto"/>
          </w:tcPr>
          <w:p w14:paraId="2BD26CD3" w14:textId="77777777" w:rsidR="00834C1D" w:rsidRPr="009038E7" w:rsidRDefault="00834C1D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CRI-total score</w:t>
            </w:r>
          </w:p>
        </w:tc>
        <w:tc>
          <w:tcPr>
            <w:tcW w:w="0" w:type="auto"/>
          </w:tcPr>
          <w:p w14:paraId="42A59B17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083</w:t>
            </w:r>
          </w:p>
        </w:tc>
        <w:tc>
          <w:tcPr>
            <w:tcW w:w="0" w:type="auto"/>
          </w:tcPr>
          <w:p w14:paraId="663BA349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0.0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61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>, 0.1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14:paraId="18F410DF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0" w:type="auto"/>
          </w:tcPr>
          <w:p w14:paraId="6637FD52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CFE297B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D89FC60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1A39432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763EA71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14E210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9D8274C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BEC58E3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834C1D" w:rsidRPr="00B625AA" w14:paraId="4E0C8C93" w14:textId="351B0210" w:rsidTr="004D57FA">
        <w:trPr>
          <w:jc w:val="center"/>
        </w:trPr>
        <w:tc>
          <w:tcPr>
            <w:tcW w:w="0" w:type="auto"/>
            <w:gridSpan w:val="8"/>
          </w:tcPr>
          <w:p w14:paraId="67554A34" w14:textId="77777777" w:rsidR="00834C1D" w:rsidRPr="00ED5E16" w:rsidRDefault="00834C1D" w:rsidP="000E03BC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  <w:r w:rsidRPr="00ED5E16">
              <w:rPr>
                <w:rFonts w:eastAsia="等线" w:hint="eastAsia"/>
                <w:b/>
                <w:color w:val="000000"/>
                <w:sz w:val="24"/>
                <w:szCs w:val="24"/>
              </w:rPr>
              <w:t>S</w:t>
            </w:r>
            <w:r w:rsidRPr="00ED5E16">
              <w:rPr>
                <w:rFonts w:eastAsia="等线"/>
                <w:b/>
                <w:color w:val="000000"/>
                <w:sz w:val="24"/>
                <w:szCs w:val="24"/>
              </w:rPr>
              <w:t>VD imaging markers</w:t>
            </w:r>
          </w:p>
        </w:tc>
        <w:tc>
          <w:tcPr>
            <w:tcW w:w="0" w:type="auto"/>
          </w:tcPr>
          <w:p w14:paraId="04D781AE" w14:textId="77777777" w:rsidR="00834C1D" w:rsidRPr="00ED5E16" w:rsidRDefault="00834C1D" w:rsidP="000E03BC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07D4D7F" w14:textId="77777777" w:rsidR="00834C1D" w:rsidRPr="00ED5E16" w:rsidRDefault="00834C1D" w:rsidP="000E03BC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0F53E0E" w14:textId="77777777" w:rsidR="00834C1D" w:rsidRPr="00ED5E16" w:rsidRDefault="00834C1D" w:rsidP="000E03BC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82AF48E" w14:textId="77777777" w:rsidR="00834C1D" w:rsidRPr="00ED5E16" w:rsidRDefault="00834C1D" w:rsidP="000E03BC">
            <w:pPr>
              <w:jc w:val="left"/>
              <w:rPr>
                <w:rFonts w:eastAsia="等线"/>
                <w:b/>
                <w:color w:val="000000"/>
                <w:sz w:val="24"/>
                <w:szCs w:val="24"/>
              </w:rPr>
            </w:pPr>
          </w:p>
        </w:tc>
      </w:tr>
      <w:tr w:rsidR="00834C1D" w:rsidRPr="00B625AA" w14:paraId="27202A4F" w14:textId="52F4D622" w:rsidTr="004D57FA">
        <w:trPr>
          <w:jc w:val="center"/>
        </w:trPr>
        <w:tc>
          <w:tcPr>
            <w:tcW w:w="0" w:type="auto"/>
          </w:tcPr>
          <w:p w14:paraId="5279BB84" w14:textId="77777777" w:rsidR="00834C1D" w:rsidRPr="009038E7" w:rsidRDefault="00834C1D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 xml:space="preserve">F: </w:t>
            </w:r>
            <w:proofErr w:type="spellStart"/>
            <w:r w:rsidRPr="009038E7">
              <w:rPr>
                <w:rFonts w:eastAsia="等线"/>
                <w:color w:val="000000"/>
                <w:sz w:val="24"/>
                <w:szCs w:val="24"/>
              </w:rPr>
              <w:t>peri</w:t>
            </w:r>
            <w:proofErr w:type="spellEnd"/>
            <w:r w:rsidRPr="009038E7">
              <w:rPr>
                <w:rFonts w:eastAsia="等线"/>
                <w:color w:val="000000"/>
                <w:sz w:val="24"/>
                <w:szCs w:val="24"/>
              </w:rPr>
              <w:t xml:space="preserve"> WM</w:t>
            </w:r>
          </w:p>
        </w:tc>
        <w:tc>
          <w:tcPr>
            <w:tcW w:w="0" w:type="auto"/>
          </w:tcPr>
          <w:p w14:paraId="231BA82C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063</w:t>
            </w:r>
          </w:p>
        </w:tc>
        <w:tc>
          <w:tcPr>
            <w:tcW w:w="0" w:type="auto"/>
          </w:tcPr>
          <w:p w14:paraId="770F6511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3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673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 xml:space="preserve">, 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1.818</w:t>
            </w:r>
          </w:p>
        </w:tc>
        <w:tc>
          <w:tcPr>
            <w:tcW w:w="0" w:type="auto"/>
          </w:tcPr>
          <w:p w14:paraId="24A52926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0" w:type="auto"/>
          </w:tcPr>
          <w:p w14:paraId="6F2866E7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C008C6C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C1809A4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1369C8B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1431AE6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8369CB1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CFFBE41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5C7BB6F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834C1D" w:rsidRPr="00B625AA" w14:paraId="637DD514" w14:textId="2A6E4613" w:rsidTr="004D57FA">
        <w:trPr>
          <w:jc w:val="center"/>
        </w:trPr>
        <w:tc>
          <w:tcPr>
            <w:tcW w:w="0" w:type="auto"/>
          </w:tcPr>
          <w:p w14:paraId="1803D9D1" w14:textId="77777777" w:rsidR="00834C1D" w:rsidRPr="009038E7" w:rsidRDefault="00834C1D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F: deep WM</w:t>
            </w:r>
          </w:p>
        </w:tc>
        <w:tc>
          <w:tcPr>
            <w:tcW w:w="0" w:type="auto"/>
          </w:tcPr>
          <w:p w14:paraId="66C7DFFB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077</w:t>
            </w:r>
          </w:p>
        </w:tc>
        <w:tc>
          <w:tcPr>
            <w:tcW w:w="0" w:type="auto"/>
          </w:tcPr>
          <w:p w14:paraId="1CE89975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4.018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 xml:space="preserve">, 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1.633</w:t>
            </w:r>
          </w:p>
        </w:tc>
        <w:tc>
          <w:tcPr>
            <w:tcW w:w="0" w:type="auto"/>
          </w:tcPr>
          <w:p w14:paraId="2253E3A4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0" w:type="auto"/>
          </w:tcPr>
          <w:p w14:paraId="0750BEA8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FAEEFB9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52F6AFE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728637E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2A92388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79B7F0A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0BB74BD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3831BF2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834C1D" w:rsidRPr="00B625AA" w14:paraId="035B13D4" w14:textId="37D3F2F9" w:rsidTr="004D57FA">
        <w:trPr>
          <w:jc w:val="center"/>
        </w:trPr>
        <w:tc>
          <w:tcPr>
            <w:tcW w:w="0" w:type="auto"/>
          </w:tcPr>
          <w:p w14:paraId="6D64474A" w14:textId="77777777" w:rsidR="00834C1D" w:rsidRPr="009038E7" w:rsidRDefault="00834C1D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 xml:space="preserve">Presence of </w:t>
            </w:r>
            <w:proofErr w:type="spellStart"/>
            <w:r w:rsidRPr="009038E7">
              <w:rPr>
                <w:rFonts w:eastAsia="等线"/>
                <w:color w:val="000000"/>
                <w:sz w:val="24"/>
                <w:szCs w:val="24"/>
              </w:rPr>
              <w:t>lacunes</w:t>
            </w:r>
            <w:proofErr w:type="spellEnd"/>
          </w:p>
        </w:tc>
        <w:tc>
          <w:tcPr>
            <w:tcW w:w="0" w:type="auto"/>
          </w:tcPr>
          <w:p w14:paraId="3B0FD8B8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0.1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69F9E7D4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9.292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 xml:space="preserve">, 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1.922</w:t>
            </w:r>
          </w:p>
        </w:tc>
        <w:tc>
          <w:tcPr>
            <w:tcW w:w="0" w:type="auto"/>
          </w:tcPr>
          <w:p w14:paraId="333F99D1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0" w:type="auto"/>
          </w:tcPr>
          <w:p w14:paraId="29FCACB0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D799388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C1DC012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C5E2916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6FE7306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2C1D50B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8A2F95B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91D0F0D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834C1D" w:rsidRPr="00B625AA" w14:paraId="3990C719" w14:textId="4AD74255" w:rsidTr="004D57FA">
        <w:trPr>
          <w:jc w:val="center"/>
        </w:trPr>
        <w:tc>
          <w:tcPr>
            <w:tcW w:w="0" w:type="auto"/>
          </w:tcPr>
          <w:p w14:paraId="58144F88" w14:textId="77777777" w:rsidR="00834C1D" w:rsidRPr="009038E7" w:rsidRDefault="00834C1D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 xml:space="preserve">Presence of 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MBs</w:t>
            </w:r>
          </w:p>
        </w:tc>
        <w:tc>
          <w:tcPr>
            <w:tcW w:w="0" w:type="auto"/>
          </w:tcPr>
          <w:p w14:paraId="1E3BF1FE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0" w:type="auto"/>
          </w:tcPr>
          <w:p w14:paraId="7CBF7217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10.765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>, -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085</w:t>
            </w:r>
          </w:p>
        </w:tc>
        <w:tc>
          <w:tcPr>
            <w:tcW w:w="0" w:type="auto"/>
          </w:tcPr>
          <w:p w14:paraId="5788CDDF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0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47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364EC50B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6EA1975" w14:textId="47C79F58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DDF448A" w14:textId="2CDA24EF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9555453" w14:textId="19C4C584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14C84B1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204CE38" w14:textId="6D77F18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-0.182</w:t>
            </w:r>
          </w:p>
        </w:tc>
        <w:tc>
          <w:tcPr>
            <w:tcW w:w="0" w:type="auto"/>
          </w:tcPr>
          <w:p w14:paraId="00CA8FB5" w14:textId="57C06FC0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-10.951, -0.170</w:t>
            </w:r>
          </w:p>
        </w:tc>
        <w:tc>
          <w:tcPr>
            <w:tcW w:w="0" w:type="auto"/>
          </w:tcPr>
          <w:p w14:paraId="3F18A433" w14:textId="0D12A81E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0.043</w:t>
            </w:r>
            <w:r w:rsidR="004D57FA" w:rsidRPr="009038E7">
              <w:rPr>
                <w:rFonts w:eastAsia="等线"/>
                <w:color w:val="000000"/>
                <w:sz w:val="24"/>
                <w:szCs w:val="24"/>
              </w:rPr>
              <w:t>*</w:t>
            </w:r>
          </w:p>
        </w:tc>
      </w:tr>
      <w:tr w:rsidR="00834C1D" w:rsidRPr="00B625AA" w14:paraId="40138118" w14:textId="2F6012E4" w:rsidTr="004D57FA">
        <w:trPr>
          <w:jc w:val="center"/>
        </w:trPr>
        <w:tc>
          <w:tcPr>
            <w:tcW w:w="0" w:type="auto"/>
          </w:tcPr>
          <w:p w14:paraId="0232E6D9" w14:textId="77777777" w:rsidR="00834C1D" w:rsidRPr="009038E7" w:rsidRDefault="00834C1D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 w:rsidRPr="009038E7">
              <w:rPr>
                <w:rFonts w:eastAsia="等线"/>
                <w:color w:val="000000"/>
                <w:sz w:val="24"/>
                <w:szCs w:val="24"/>
              </w:rPr>
              <w:t>dwPVS</w:t>
            </w:r>
            <w:proofErr w:type="spellEnd"/>
          </w:p>
        </w:tc>
        <w:tc>
          <w:tcPr>
            <w:tcW w:w="0" w:type="auto"/>
          </w:tcPr>
          <w:p w14:paraId="75CEC15C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050</w:t>
            </w:r>
          </w:p>
        </w:tc>
        <w:tc>
          <w:tcPr>
            <w:tcW w:w="0" w:type="auto"/>
          </w:tcPr>
          <w:p w14:paraId="17DCDEE9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2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658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 xml:space="preserve">, 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1.520</w:t>
            </w:r>
          </w:p>
        </w:tc>
        <w:tc>
          <w:tcPr>
            <w:tcW w:w="0" w:type="auto"/>
          </w:tcPr>
          <w:p w14:paraId="0F605E0C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0" w:type="auto"/>
          </w:tcPr>
          <w:p w14:paraId="7F04BE2F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4010A61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6F82E70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A1A5AA0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06F6C02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FFD1CAA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E59ED26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3C190EB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834C1D" w:rsidRPr="00B625AA" w14:paraId="318BCB95" w14:textId="03E143EB" w:rsidTr="004D57FA">
        <w:trPr>
          <w:jc w:val="center"/>
        </w:trPr>
        <w:tc>
          <w:tcPr>
            <w:tcW w:w="0" w:type="auto"/>
          </w:tcPr>
          <w:p w14:paraId="474C4ECF" w14:textId="77777777" w:rsidR="00834C1D" w:rsidRPr="009038E7" w:rsidRDefault="00834C1D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 w:rsidRPr="009038E7">
              <w:rPr>
                <w:rFonts w:eastAsia="等线"/>
                <w:color w:val="000000"/>
                <w:sz w:val="24"/>
                <w:szCs w:val="24"/>
              </w:rPr>
              <w:t>bgPVS</w:t>
            </w:r>
            <w:proofErr w:type="spellEnd"/>
          </w:p>
        </w:tc>
        <w:tc>
          <w:tcPr>
            <w:tcW w:w="0" w:type="auto"/>
          </w:tcPr>
          <w:p w14:paraId="557833EA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0.1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</w:tcPr>
          <w:p w14:paraId="7F6C743E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6.473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 xml:space="preserve">, 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0" w:type="auto"/>
          </w:tcPr>
          <w:p w14:paraId="7EB45F5D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039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68BB61C0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7A20366" w14:textId="058BD02B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D695B8A" w14:textId="2D49DC0E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DE97DCB" w14:textId="5038C77D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F49B76B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7E2C117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D2F1E94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3F738DA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834C1D" w:rsidRPr="00B625AA" w14:paraId="61F28866" w14:textId="6E4D0305" w:rsidTr="004D57FA">
        <w:trPr>
          <w:jc w:val="center"/>
        </w:trPr>
        <w:tc>
          <w:tcPr>
            <w:tcW w:w="0" w:type="auto"/>
          </w:tcPr>
          <w:p w14:paraId="5B0DF01D" w14:textId="77777777" w:rsidR="00834C1D" w:rsidRPr="009038E7" w:rsidRDefault="00834C1D" w:rsidP="000E03BC">
            <w:pPr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SVD total score</w:t>
            </w:r>
          </w:p>
        </w:tc>
        <w:tc>
          <w:tcPr>
            <w:tcW w:w="0" w:type="auto"/>
          </w:tcPr>
          <w:p w14:paraId="40C17256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0.2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584C1300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4.460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>, -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0" w:type="auto"/>
          </w:tcPr>
          <w:p w14:paraId="7981C4F5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0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11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026DE2AB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C9D70BE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0.2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14:paraId="4EFB12D3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4.556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>, -0.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0" w:type="auto"/>
          </w:tcPr>
          <w:p w14:paraId="110E056B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38E7">
              <w:rPr>
                <w:rFonts w:eastAsia="等线"/>
                <w:color w:val="000000"/>
                <w:sz w:val="24"/>
                <w:szCs w:val="24"/>
              </w:rPr>
              <w:t>0.0</w:t>
            </w:r>
            <w:r w:rsidRPr="009038E7">
              <w:rPr>
                <w:rFonts w:eastAsia="等线" w:hint="eastAsia"/>
                <w:color w:val="000000"/>
                <w:sz w:val="24"/>
                <w:szCs w:val="24"/>
              </w:rPr>
              <w:t>07</w:t>
            </w:r>
            <w:r w:rsidRPr="009038E7">
              <w:rPr>
                <w:rFonts w:eastAsia="等线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652515AA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3EE136A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FC9DC71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B79D260" w14:textId="77777777" w:rsidR="00834C1D" w:rsidRPr="009038E7" w:rsidRDefault="00834C1D" w:rsidP="000E03BC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</w:tbl>
    <w:p w14:paraId="6AB38F0C" w14:textId="156DF8D2" w:rsidR="00375939" w:rsidRPr="00375939" w:rsidRDefault="00375939" w:rsidP="00606865">
      <w:pPr>
        <w:rPr>
          <w:rFonts w:ascii="Times New Roman" w:hAnsi="Times New Roman"/>
          <w:color w:val="000000"/>
          <w:sz w:val="20"/>
          <w:szCs w:val="20"/>
        </w:rPr>
      </w:pPr>
      <w:r w:rsidRPr="000A7F1A">
        <w:rPr>
          <w:rFonts w:ascii="Times New Roman" w:hAnsi="Times New Roman"/>
          <w:color w:val="000000"/>
          <w:sz w:val="20"/>
          <w:szCs w:val="20"/>
        </w:rPr>
        <w:t>Note</w:t>
      </w:r>
      <w:r>
        <w:rPr>
          <w:rFonts w:ascii="Times New Roman" w:hAnsi="Times New Roman" w:hint="eastAsia"/>
          <w:color w:val="000000"/>
          <w:sz w:val="20"/>
          <w:szCs w:val="20"/>
        </w:rPr>
        <w:t>:</w:t>
      </w:r>
      <w:r w:rsidRPr="000A7F1A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Pr="000A7F1A">
        <w:rPr>
          <w:rFonts w:ascii="Times New Roman" w:hAnsi="Times New Roman"/>
          <w:color w:val="000000"/>
          <w:sz w:val="20"/>
          <w:szCs w:val="20"/>
        </w:rPr>
        <w:t xml:space="preserve">Values depicted are standardized coefficients (Std.β) from linear regression models with </w:t>
      </w:r>
      <w:r w:rsidRPr="000A7F1A">
        <w:rPr>
          <w:rFonts w:ascii="Times New Roman" w:hAnsi="Times New Roman" w:hint="eastAsia"/>
          <w:color w:val="000000"/>
          <w:sz w:val="20"/>
          <w:szCs w:val="20"/>
        </w:rPr>
        <w:t>RI</w:t>
      </w:r>
      <w:r>
        <w:rPr>
          <w:rFonts w:ascii="Times New Roman" w:hAnsi="Times New Roman" w:hint="eastAsia"/>
          <w:color w:val="000000"/>
          <w:sz w:val="20"/>
          <w:szCs w:val="20"/>
        </w:rPr>
        <w:t>_50</w:t>
      </w:r>
      <w:r w:rsidRPr="000A7F1A">
        <w:rPr>
          <w:rFonts w:ascii="Times New Roman" w:hAnsi="Times New Roman"/>
          <w:color w:val="000000"/>
          <w:sz w:val="20"/>
          <w:szCs w:val="20"/>
        </w:rPr>
        <w:t xml:space="preserve"> as the dependent variable and CR</w:t>
      </w:r>
      <w:r w:rsidRPr="000A7F1A">
        <w:rPr>
          <w:rFonts w:ascii="Times New Roman" w:hAnsi="Times New Roman" w:hint="eastAsia"/>
          <w:color w:val="000000"/>
          <w:sz w:val="20"/>
          <w:szCs w:val="20"/>
        </w:rPr>
        <w:t>, SVD</w:t>
      </w:r>
      <w:r w:rsidRPr="000A7F1A">
        <w:rPr>
          <w:rFonts w:ascii="Times New Roman" w:hAnsi="Times New Roman"/>
          <w:color w:val="000000"/>
          <w:sz w:val="20"/>
          <w:szCs w:val="20"/>
        </w:rPr>
        <w:t xml:space="preserve"> as the independent variable</w:t>
      </w:r>
      <w:r w:rsidRPr="000A7F1A">
        <w:rPr>
          <w:rFonts w:ascii="Times New Roman" w:hAnsi="Times New Roman" w:hint="eastAsia"/>
          <w:color w:val="000000"/>
          <w:sz w:val="20"/>
          <w:szCs w:val="20"/>
        </w:rPr>
        <w:t xml:space="preserve">. </w:t>
      </w:r>
      <w:r w:rsidRPr="000A7F1A">
        <w:rPr>
          <w:rFonts w:ascii="Times New Roman" w:hAnsi="Times New Roman"/>
          <w:color w:val="000000"/>
          <w:sz w:val="20"/>
          <w:szCs w:val="20"/>
        </w:rPr>
        <w:t xml:space="preserve">Model 1 analyzed each independent variable individually. Model 2 integrated all variables 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by </w:t>
      </w:r>
      <w:r w:rsidRPr="000A7F1A">
        <w:rPr>
          <w:rFonts w:ascii="Times New Roman" w:hAnsi="Times New Roman"/>
          <w:color w:val="000000"/>
          <w:sz w:val="20"/>
          <w:szCs w:val="20"/>
        </w:rPr>
        <w:t>applyi</w:t>
      </w:r>
      <w:r w:rsidR="00F875D3">
        <w:rPr>
          <w:rFonts w:ascii="Times New Roman" w:hAnsi="Times New Roman"/>
          <w:color w:val="000000"/>
          <w:sz w:val="20"/>
          <w:szCs w:val="20"/>
        </w:rPr>
        <w:t>ng a stepwise selection method</w:t>
      </w:r>
      <w:r w:rsidRPr="000A7F1A">
        <w:rPr>
          <w:rFonts w:ascii="Times New Roman" w:hAnsi="Times New Roman"/>
          <w:color w:val="000000"/>
          <w:sz w:val="20"/>
          <w:szCs w:val="20"/>
        </w:rPr>
        <w:t xml:space="preserve">. </w:t>
      </w:r>
      <w:r w:rsidRPr="000A7F1A">
        <w:rPr>
          <w:rFonts w:ascii="Times New Roman" w:hAnsi="Times New Roman" w:hint="eastAsia"/>
          <w:color w:val="000000"/>
          <w:sz w:val="20"/>
          <w:szCs w:val="20"/>
        </w:rPr>
        <w:t>B</w:t>
      </w:r>
      <w:r w:rsidRPr="000A7F1A">
        <w:rPr>
          <w:rFonts w:ascii="Times New Roman" w:hAnsi="Times New Roman"/>
          <w:color w:val="000000"/>
          <w:sz w:val="20"/>
          <w:szCs w:val="20"/>
        </w:rPr>
        <w:t>oth model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1 and 2</w:t>
      </w:r>
      <w:r w:rsidRPr="000A7F1A">
        <w:rPr>
          <w:rFonts w:ascii="Times New Roman" w:hAnsi="Times New Roman" w:hint="eastAsia"/>
          <w:color w:val="000000"/>
          <w:sz w:val="20"/>
          <w:szCs w:val="20"/>
        </w:rPr>
        <w:t xml:space="preserve"> included</w:t>
      </w:r>
      <w:r w:rsidRPr="000A7F1A">
        <w:rPr>
          <w:rFonts w:ascii="Times New Roman" w:hAnsi="Times New Roman"/>
          <w:color w:val="000000"/>
          <w:sz w:val="20"/>
          <w:szCs w:val="20"/>
        </w:rPr>
        <w:t xml:space="preserve"> age, sex, and mean FD as covariates. Model 3 expanded the covariates to incorporate vascular risk factors</w:t>
      </w:r>
      <w:r>
        <w:rPr>
          <w:rFonts w:ascii="Times New Roman" w:hAnsi="Times New Roman" w:hint="eastAsia"/>
          <w:color w:val="000000"/>
          <w:sz w:val="20"/>
          <w:szCs w:val="20"/>
        </w:rPr>
        <w:t>,</w:t>
      </w:r>
      <w:r w:rsidRPr="000A7F1A">
        <w:rPr>
          <w:rFonts w:ascii="Times New Roman" w:hAnsi="Times New Roman"/>
          <w:color w:val="000000"/>
          <w:sz w:val="20"/>
          <w:szCs w:val="20"/>
        </w:rPr>
        <w:t xml:space="preserve"> including smoking status, hypertension, diabetes, hyperlipidemia, and </w:t>
      </w:r>
      <w:proofErr w:type="spellStart"/>
      <w:r w:rsidRPr="000A7F1A">
        <w:rPr>
          <w:rFonts w:ascii="Times New Roman" w:hAnsi="Times New Roman"/>
          <w:color w:val="000000"/>
          <w:sz w:val="20"/>
          <w:szCs w:val="20"/>
        </w:rPr>
        <w:t>hyperhomocysteinemia</w:t>
      </w:r>
      <w:proofErr w:type="spellEnd"/>
      <w:r w:rsidRPr="000A7F1A">
        <w:rPr>
          <w:rFonts w:ascii="Times New Roman" w:hAnsi="Times New Roman" w:hint="eastAsia"/>
          <w:color w:val="000000"/>
          <w:sz w:val="20"/>
          <w:szCs w:val="20"/>
        </w:rPr>
        <w:t>.</w:t>
      </w:r>
      <w:r w:rsidRPr="00FB0F3A"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* </w:t>
      </w:r>
      <w:proofErr w:type="gramStart"/>
      <w:r w:rsidR="000753E2">
        <w:rPr>
          <w:rFonts w:ascii="Times New Roman" w:hAnsi="Times New Roman"/>
          <w:color w:val="000000"/>
          <w:sz w:val="20"/>
          <w:szCs w:val="20"/>
        </w:rPr>
        <w:t>p-value</w:t>
      </w:r>
      <w:proofErr w:type="gramEnd"/>
      <w:r>
        <w:rPr>
          <w:rFonts w:ascii="Times New Roman" w:hAnsi="Times New Roman"/>
          <w:color w:val="000000"/>
          <w:sz w:val="20"/>
          <w:szCs w:val="20"/>
        </w:rPr>
        <w:t xml:space="preserve"> &lt; 0.05</w:t>
      </w:r>
      <w:r>
        <w:rPr>
          <w:rFonts w:ascii="Times New Roman" w:hAnsi="Times New Roman" w:hint="eastAsia"/>
          <w:color w:val="000000"/>
          <w:sz w:val="20"/>
          <w:szCs w:val="20"/>
        </w:rPr>
        <w:t>.</w:t>
      </w:r>
    </w:p>
    <w:p w14:paraId="5F2C5558" w14:textId="55325CC9" w:rsidR="006737AF" w:rsidRDefault="00606865" w:rsidP="00F875D3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bbreviations: CRI, cognitive reserve index; F: </w:t>
      </w:r>
      <w:proofErr w:type="spellStart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peri</w:t>
      </w:r>
      <w:proofErr w:type="spellEnd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Fazekas</w:t>
      </w:r>
      <w:proofErr w:type="spellEnd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core for periventricular white matter; F: deep WM, </w:t>
      </w:r>
      <w:proofErr w:type="spellStart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Fazekas</w:t>
      </w:r>
      <w:proofErr w:type="spellEnd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core for deep white matter; MBs, </w:t>
      </w:r>
      <w:proofErr w:type="spellStart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microbleed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s</w:t>
      </w:r>
      <w:proofErr w:type="spellEnd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; </w:t>
      </w:r>
      <w:proofErr w:type="spellStart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dwPVS</w:t>
      </w:r>
      <w:proofErr w:type="spellEnd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deep white matter perivascular space; </w:t>
      </w:r>
      <w:proofErr w:type="spellStart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bgPVS</w:t>
      </w:r>
      <w:proofErr w:type="spellEnd"/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, basal ganglia perivascular space; RI_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5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0, redundancy index calculated using a window length of </w:t>
      </w:r>
      <w:r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5</w:t>
      </w:r>
      <w:r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0 volumes</w:t>
      </w:r>
      <w:r w:rsidR="00F875D3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.</w:t>
      </w:r>
      <w:bookmarkStart w:id="1" w:name="_GoBack"/>
      <w:bookmarkEnd w:id="1"/>
    </w:p>
    <w:p w14:paraId="1F867ECC" w14:textId="77777777" w:rsidR="006737AF" w:rsidRDefault="006737AF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</w:rPr>
        <w:br w:type="page"/>
      </w:r>
    </w:p>
    <w:p w14:paraId="32BCFFF0" w14:textId="0DD3B9A6" w:rsidR="00ED5E16" w:rsidRDefault="00381684" w:rsidP="00194F1C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34D70905" wp14:editId="021FC32E">
            <wp:extent cx="5781675" cy="3251975"/>
            <wp:effectExtent l="0" t="0" r="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WECHAT download\WeChat Files\wxid_vx09kmidg32922\FileStorage\Temp\1693551539840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325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397A5" w14:textId="42CAD57B" w:rsidR="00ED5E16" w:rsidRDefault="00F8674F" w:rsidP="00ED5E16">
      <w:pPr>
        <w:rPr>
          <w:rFonts w:ascii="Times New Roman" w:hAnsi="Times New Roman"/>
          <w:b/>
          <w:bCs/>
          <w:sz w:val="20"/>
          <w:szCs w:val="20"/>
        </w:rPr>
      </w:pPr>
      <w:proofErr w:type="gramStart"/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Figure </w:t>
      </w:r>
      <w:r w:rsidR="00F875D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proofErr w:type="gramEnd"/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Validation Analysis: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M</w:t>
      </w:r>
      <w:r w:rsidR="00EA412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diation</w:t>
      </w:r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alysis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of RI_40 between MBs and memory.</w:t>
      </w:r>
      <w:r w:rsidR="00ED5E16" w:rsidRPr="00955EB2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The effect of 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MBs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on 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memory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is shown by the direct effect [c] without and the indirect effect [c'] with </w:t>
      </w:r>
      <w:r w:rsidR="001A2443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the 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mediator. Standardized β‐coefficients of each path [</w:t>
      </w:r>
      <w:proofErr w:type="gramStart"/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a and</w:t>
      </w:r>
      <w:proofErr w:type="gramEnd"/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b] are shown for </w:t>
      </w:r>
      <w:r w:rsidR="001A2443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the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mediator [*p &lt; .05]. Significant paths are indicated by solid arrows, and nonsignificant paths are shown by dashed arrows. Indirect effects are statistically significant at the 95% CI when the CI does not include 0. As the direct effect [c'] is not significant, 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RI_40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fully mediates the relationship between 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p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resence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of MBs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and 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memory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[this analysis controlled for age, sex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and education]. MBs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, </w:t>
      </w:r>
      <w:proofErr w:type="spellStart"/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microbleeds</w:t>
      </w:r>
      <w:proofErr w:type="spellEnd"/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; 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CI, confidence interval;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RI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_40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, redundancy index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calculated 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using a window length of 40 volumes</w:t>
      </w:r>
      <w:r w:rsidR="00F761EA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.</w:t>
      </w:r>
      <w:r w:rsidR="00F761EA">
        <w:rPr>
          <w:rFonts w:ascii="Times New Roman" w:hAnsi="Times New Roman"/>
          <w:b/>
          <w:bCs/>
          <w:sz w:val="20"/>
          <w:szCs w:val="20"/>
        </w:rPr>
        <w:br/>
      </w:r>
      <w:r w:rsidR="00734E0D">
        <w:rPr>
          <w:rFonts w:ascii="Times New Roman" w:hAnsi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7F00692A" wp14:editId="765B6295">
            <wp:extent cx="5666105" cy="3186971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WECHAT download\WeChat Files\wxid_vx09kmidg32922\FileStorage\Temp\169355185353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105" cy="3186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E3E73" w14:textId="329CAECA" w:rsidR="00381684" w:rsidRPr="00F8674F" w:rsidRDefault="00F8674F" w:rsidP="00ED5E16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proofErr w:type="gramStart"/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Figure</w:t>
      </w:r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F875D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proofErr w:type="gramEnd"/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Validation Analysis: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M</w:t>
      </w:r>
      <w:r w:rsidR="00EA412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diation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analysis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of RI_40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between CRI-leisure and memory</w:t>
      </w:r>
      <w:r w:rsidR="00381684" w:rsidRPr="00955EB2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The effect of 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CRI-leisure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on 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memory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is shown by the direct effect [c] without and the indirect effect [c'] with 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the 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mediator. Standardized β‐coefficients of each path [</w:t>
      </w:r>
      <w:proofErr w:type="gramStart"/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a and</w:t>
      </w:r>
      <w:proofErr w:type="gramEnd"/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b] are shown for t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he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mediator [*p &lt; .05]. Significant paths are indicated by solid arrows, and nonsignificant paths are shown by dashed arrows. Indirect effects are statistically significant at the 95% CI when the CI does not include 0. As the direct effect [c'] is not significant, 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RI_40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fully mediates the relationship between 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CRI-leisure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and 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memory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[this analysis controlled for age, sex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and education]. CRI, cognitive reserve index;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CI, confidence interval; RI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_40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, redundancy index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calculated 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using a window length of 40 volumes</w:t>
      </w:r>
      <w:r w:rsidR="00F761EA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.</w:t>
      </w:r>
    </w:p>
    <w:p w14:paraId="4C740D83" w14:textId="3DF59C43" w:rsidR="00381684" w:rsidRDefault="00734E0D" w:rsidP="00381684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0596F8C9" wp14:editId="1687D1BE">
            <wp:extent cx="5436283" cy="3057705"/>
            <wp:effectExtent l="0" t="0" r="0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WECHAT download\WeChat Files\wxid_vx09kmidg32922\FileStorage\Temp\1693552265844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283" cy="305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288BF" w14:textId="188163A9" w:rsidR="00F8674F" w:rsidRPr="00F8674F" w:rsidRDefault="00F8674F" w:rsidP="00F8674F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  <w:proofErr w:type="gramStart"/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Figure </w:t>
      </w:r>
      <w:r w:rsidR="00F875D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proofErr w:type="gramEnd"/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Validation Analysis: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EA4123"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M</w:t>
      </w:r>
      <w:r w:rsidR="00EA412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diation</w:t>
      </w:r>
      <w:r w:rsidR="00EA4123"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analysis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of RI_50 between MBs and memory.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The effect of 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MBs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on 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memory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is shown by the direct effect [c] without and the indirect effect [c']</w:t>
      </w:r>
      <w:r w:rsidR="001A2443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with mediator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. Standardized β‐coefficients of each path [</w:t>
      </w:r>
      <w:proofErr w:type="gramStart"/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a and</w:t>
      </w:r>
      <w:proofErr w:type="gramEnd"/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b] are shown for </w:t>
      </w:r>
      <w:r w:rsidR="001A2443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the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mediator [*p &lt; .05]. Significant paths are indicated by solid arrows, and nonsignificant paths are shown by dashed arrows. Indirect effects are statistically significant at the 95% CI when the CI does not include 0. As the direct effect [c'] is not significant, 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RI_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5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0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fully mediates the relationship between 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p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resence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of MBs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and 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memory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[this analysis controlled for age, sex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and education]. MBs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, </w:t>
      </w:r>
      <w:proofErr w:type="spellStart"/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microbleeds</w:t>
      </w:r>
      <w:proofErr w:type="spellEnd"/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; 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CI, confidence interval;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RI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_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5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0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, redundancy index</w:t>
      </w:r>
      <w:r w:rsidR="00ED5E16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calculated 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using a window length of 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5</w:t>
      </w:r>
      <w:r w:rsidR="00ED5E16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0 volumes</w:t>
      </w:r>
      <w:r w:rsidR="00F761EA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.</w:t>
      </w:r>
    </w:p>
    <w:p w14:paraId="1DF64084" w14:textId="3160BECC" w:rsidR="00F761EA" w:rsidRPr="00F8674F" w:rsidRDefault="00F8674F" w:rsidP="00F8674F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470586FA" w14:textId="08D99A7F" w:rsidR="00040EC3" w:rsidRPr="00ED5E16" w:rsidRDefault="00040EC3" w:rsidP="00ED5E16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1A3870C9" wp14:editId="59C2DA72">
            <wp:extent cx="5763895" cy="3241975"/>
            <wp:effectExtent l="0" t="0" r="825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WECHAT download\WeChat Files\wxid_vx09kmidg32922\FileStorage\Temp\1693552535832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324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2A66A" w14:textId="4213B1B2" w:rsidR="00F761EA" w:rsidRPr="004F23AE" w:rsidRDefault="00F8674F" w:rsidP="00EA4123">
      <w:pPr>
        <w:rPr>
          <w:rFonts w:ascii="Times New Roman" w:hAnsi="Times New Roman"/>
          <w:sz w:val="24"/>
        </w:rPr>
      </w:pPr>
      <w:proofErr w:type="gramStart"/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Figure</w:t>
      </w:r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F875D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proofErr w:type="gramEnd"/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Validation Analysis: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EA4123"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M</w:t>
      </w:r>
      <w:r w:rsidR="00EA412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diation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F8674F">
        <w:rPr>
          <w:rFonts w:ascii="Times New Roman" w:eastAsia="宋体" w:hAnsi="Times New Roman" w:cs="Times New Roman"/>
          <w:b/>
          <w:bCs/>
          <w:sz w:val="24"/>
          <w:szCs w:val="24"/>
        </w:rPr>
        <w:t>analysis</w:t>
      </w:r>
      <w:r w:rsidRPr="00F8674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of RI_50 between CRI-leisure and memory.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The effect of 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CRI-leisure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on 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memory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is shown by the direct effect [c] without and the indirect effect [c'] with 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the 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mediator. Standardized β‐coefficients of each path [</w:t>
      </w:r>
      <w:proofErr w:type="gramStart"/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a and</w:t>
      </w:r>
      <w:proofErr w:type="gramEnd"/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b] are shown for t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he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mediator [*p &lt; .05]. Significant paths are indicated by solid arrows, and nonsignificant paths are shown by dashed arrows. Indirect effects are statistically significant at the 95% CI when the CI does not include 0. As the direct effect [c'] is not significant, 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RI_50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fully mediates the relationship between 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CRI-leisure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and 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memory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[this analysis controlled for age, sex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and education]. CRI, cognitive reserve index;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CI, confidence interval; RI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_50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, redundancy index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calculated 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using a window length of </w:t>
      </w:r>
      <w:r w:rsidR="00381684" w:rsidRPr="00F8674F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5</w:t>
      </w:r>
      <w:r w:rsidR="00381684" w:rsidRPr="00F8674F">
        <w:rPr>
          <w:rFonts w:ascii="Times New Roman" w:eastAsia="宋体" w:hAnsi="Times New Roman" w:cs="Times New Roman"/>
          <w:color w:val="000000"/>
          <w:sz w:val="20"/>
          <w:szCs w:val="20"/>
        </w:rPr>
        <w:t>0 volumes</w:t>
      </w:r>
      <w:r w:rsidR="00EA4123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.</w:t>
      </w:r>
      <w:bookmarkEnd w:id="0"/>
    </w:p>
    <w:sectPr w:rsidR="00F761EA" w:rsidRPr="004F23AE" w:rsidSect="00A46E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1EFDBD" w14:textId="77777777" w:rsidR="00943B00" w:rsidRDefault="00943B00" w:rsidP="0017043F">
      <w:r>
        <w:separator/>
      </w:r>
    </w:p>
  </w:endnote>
  <w:endnote w:type="continuationSeparator" w:id="0">
    <w:p w14:paraId="5FB53873" w14:textId="77777777" w:rsidR="00943B00" w:rsidRDefault="00943B00" w:rsidP="00170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CE3335" w14:textId="77777777" w:rsidR="00943B00" w:rsidRDefault="00943B00" w:rsidP="0017043F">
      <w:r>
        <w:separator/>
      </w:r>
    </w:p>
  </w:footnote>
  <w:footnote w:type="continuationSeparator" w:id="0">
    <w:p w14:paraId="0CF443EA" w14:textId="77777777" w:rsidR="00943B00" w:rsidRDefault="00943B00" w:rsidP="001704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455CC"/>
    <w:multiLevelType w:val="hybridMultilevel"/>
    <w:tmpl w:val="7248933C"/>
    <w:lvl w:ilvl="0" w:tplc="D8F0EED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te99d27vs0tje9dpd552902x5ex20wdvxw&quot;&gt;我的EndNote库&lt;record-ids&gt;&lt;item&gt;49&lt;/item&gt;&lt;item&gt;50&lt;/item&gt;&lt;item&gt;51&lt;/item&gt;&lt;item&gt;86&lt;/item&gt;&lt;/record-ids&gt;&lt;/item&gt;&lt;/Libraries&gt;"/>
  </w:docVars>
  <w:rsids>
    <w:rsidRoot w:val="00B60352"/>
    <w:rsid w:val="00023145"/>
    <w:rsid w:val="0002372A"/>
    <w:rsid w:val="0003080B"/>
    <w:rsid w:val="00040EC3"/>
    <w:rsid w:val="00041185"/>
    <w:rsid w:val="000753E2"/>
    <w:rsid w:val="00081FB1"/>
    <w:rsid w:val="00086260"/>
    <w:rsid w:val="000A3EF6"/>
    <w:rsid w:val="000D046C"/>
    <w:rsid w:val="000E03BC"/>
    <w:rsid w:val="000E4E9B"/>
    <w:rsid w:val="000F746E"/>
    <w:rsid w:val="00107165"/>
    <w:rsid w:val="00114FA9"/>
    <w:rsid w:val="001170EB"/>
    <w:rsid w:val="001476C3"/>
    <w:rsid w:val="00151A1F"/>
    <w:rsid w:val="00165D73"/>
    <w:rsid w:val="00167F6B"/>
    <w:rsid w:val="0017043F"/>
    <w:rsid w:val="00180B79"/>
    <w:rsid w:val="00194F1C"/>
    <w:rsid w:val="001A2443"/>
    <w:rsid w:val="001A55F4"/>
    <w:rsid w:val="001B22AA"/>
    <w:rsid w:val="001B65BF"/>
    <w:rsid w:val="001C0122"/>
    <w:rsid w:val="001C58F1"/>
    <w:rsid w:val="001C7018"/>
    <w:rsid w:val="001E2338"/>
    <w:rsid w:val="001F18D3"/>
    <w:rsid w:val="00207619"/>
    <w:rsid w:val="00212C90"/>
    <w:rsid w:val="0021463E"/>
    <w:rsid w:val="00226EB6"/>
    <w:rsid w:val="00232BED"/>
    <w:rsid w:val="0025755D"/>
    <w:rsid w:val="00257B15"/>
    <w:rsid w:val="002921DE"/>
    <w:rsid w:val="002C4E63"/>
    <w:rsid w:val="002F170B"/>
    <w:rsid w:val="003002D6"/>
    <w:rsid w:val="003066E2"/>
    <w:rsid w:val="003129DC"/>
    <w:rsid w:val="0031431B"/>
    <w:rsid w:val="00323870"/>
    <w:rsid w:val="00333813"/>
    <w:rsid w:val="00345A76"/>
    <w:rsid w:val="003558F4"/>
    <w:rsid w:val="00355E92"/>
    <w:rsid w:val="0035782B"/>
    <w:rsid w:val="00375939"/>
    <w:rsid w:val="00381684"/>
    <w:rsid w:val="00382FF9"/>
    <w:rsid w:val="003A3A04"/>
    <w:rsid w:val="003C14F5"/>
    <w:rsid w:val="003C2A2B"/>
    <w:rsid w:val="003D0F12"/>
    <w:rsid w:val="003D4BB9"/>
    <w:rsid w:val="004019EE"/>
    <w:rsid w:val="00412224"/>
    <w:rsid w:val="004205E4"/>
    <w:rsid w:val="00430B4B"/>
    <w:rsid w:val="004369EE"/>
    <w:rsid w:val="004457AD"/>
    <w:rsid w:val="00460745"/>
    <w:rsid w:val="00497EF2"/>
    <w:rsid w:val="004A4370"/>
    <w:rsid w:val="004D3F53"/>
    <w:rsid w:val="004D57FA"/>
    <w:rsid w:val="004D5E50"/>
    <w:rsid w:val="004F23AE"/>
    <w:rsid w:val="004F2655"/>
    <w:rsid w:val="004F404A"/>
    <w:rsid w:val="004F7CFF"/>
    <w:rsid w:val="00517EDE"/>
    <w:rsid w:val="00531F59"/>
    <w:rsid w:val="00541CD7"/>
    <w:rsid w:val="00541D43"/>
    <w:rsid w:val="00542642"/>
    <w:rsid w:val="00555DD7"/>
    <w:rsid w:val="005579E5"/>
    <w:rsid w:val="00586008"/>
    <w:rsid w:val="005861C6"/>
    <w:rsid w:val="00591542"/>
    <w:rsid w:val="00591791"/>
    <w:rsid w:val="005B34B4"/>
    <w:rsid w:val="005B4F21"/>
    <w:rsid w:val="005B7C90"/>
    <w:rsid w:val="005D3773"/>
    <w:rsid w:val="005D4B5F"/>
    <w:rsid w:val="005D5EE0"/>
    <w:rsid w:val="005D770D"/>
    <w:rsid w:val="005F6146"/>
    <w:rsid w:val="005F7553"/>
    <w:rsid w:val="00606865"/>
    <w:rsid w:val="006136ED"/>
    <w:rsid w:val="00625345"/>
    <w:rsid w:val="00632D66"/>
    <w:rsid w:val="00652B1A"/>
    <w:rsid w:val="00654000"/>
    <w:rsid w:val="006647A4"/>
    <w:rsid w:val="006737AF"/>
    <w:rsid w:val="00683B66"/>
    <w:rsid w:val="00684BE9"/>
    <w:rsid w:val="00684D5F"/>
    <w:rsid w:val="0069346A"/>
    <w:rsid w:val="00693647"/>
    <w:rsid w:val="006B39C2"/>
    <w:rsid w:val="006C44DE"/>
    <w:rsid w:val="006D110B"/>
    <w:rsid w:val="006E7791"/>
    <w:rsid w:val="00701816"/>
    <w:rsid w:val="00703BD1"/>
    <w:rsid w:val="00734E0D"/>
    <w:rsid w:val="007435A8"/>
    <w:rsid w:val="00764F93"/>
    <w:rsid w:val="00776B40"/>
    <w:rsid w:val="00791AC6"/>
    <w:rsid w:val="007A022E"/>
    <w:rsid w:val="007A200F"/>
    <w:rsid w:val="007A3AFC"/>
    <w:rsid w:val="007A5C3C"/>
    <w:rsid w:val="007B515A"/>
    <w:rsid w:val="007D2504"/>
    <w:rsid w:val="007D456A"/>
    <w:rsid w:val="007F7547"/>
    <w:rsid w:val="007F7E09"/>
    <w:rsid w:val="008042F2"/>
    <w:rsid w:val="008323FA"/>
    <w:rsid w:val="00834C1D"/>
    <w:rsid w:val="00843E37"/>
    <w:rsid w:val="00844BE9"/>
    <w:rsid w:val="00846035"/>
    <w:rsid w:val="008463C2"/>
    <w:rsid w:val="008652AA"/>
    <w:rsid w:val="008708C3"/>
    <w:rsid w:val="00871287"/>
    <w:rsid w:val="00876275"/>
    <w:rsid w:val="0087702B"/>
    <w:rsid w:val="00893048"/>
    <w:rsid w:val="008B70C3"/>
    <w:rsid w:val="008C0E96"/>
    <w:rsid w:val="008C1841"/>
    <w:rsid w:val="008C41F7"/>
    <w:rsid w:val="008F0A69"/>
    <w:rsid w:val="009038E7"/>
    <w:rsid w:val="0090692E"/>
    <w:rsid w:val="009176F4"/>
    <w:rsid w:val="00924F0E"/>
    <w:rsid w:val="00925146"/>
    <w:rsid w:val="009272EC"/>
    <w:rsid w:val="00933DC0"/>
    <w:rsid w:val="00943B00"/>
    <w:rsid w:val="00944DE7"/>
    <w:rsid w:val="00955EB2"/>
    <w:rsid w:val="00956898"/>
    <w:rsid w:val="00960122"/>
    <w:rsid w:val="00974068"/>
    <w:rsid w:val="009748B8"/>
    <w:rsid w:val="00980B6F"/>
    <w:rsid w:val="00981AF9"/>
    <w:rsid w:val="00996CA9"/>
    <w:rsid w:val="009A096B"/>
    <w:rsid w:val="009A3972"/>
    <w:rsid w:val="009B0CBD"/>
    <w:rsid w:val="009E1508"/>
    <w:rsid w:val="009F013A"/>
    <w:rsid w:val="009F691C"/>
    <w:rsid w:val="009F7A67"/>
    <w:rsid w:val="00A026B1"/>
    <w:rsid w:val="00A12270"/>
    <w:rsid w:val="00A2026D"/>
    <w:rsid w:val="00A33028"/>
    <w:rsid w:val="00A35528"/>
    <w:rsid w:val="00A371B8"/>
    <w:rsid w:val="00A37CB4"/>
    <w:rsid w:val="00A462D2"/>
    <w:rsid w:val="00A46ECD"/>
    <w:rsid w:val="00A534E3"/>
    <w:rsid w:val="00A70136"/>
    <w:rsid w:val="00A7396B"/>
    <w:rsid w:val="00A843EE"/>
    <w:rsid w:val="00AA03B5"/>
    <w:rsid w:val="00AB3431"/>
    <w:rsid w:val="00AC4683"/>
    <w:rsid w:val="00AC563D"/>
    <w:rsid w:val="00AD7CD0"/>
    <w:rsid w:val="00AE66EF"/>
    <w:rsid w:val="00AF5A2D"/>
    <w:rsid w:val="00AF6830"/>
    <w:rsid w:val="00B051DD"/>
    <w:rsid w:val="00B06C3E"/>
    <w:rsid w:val="00B12994"/>
    <w:rsid w:val="00B239CF"/>
    <w:rsid w:val="00B251C9"/>
    <w:rsid w:val="00B60352"/>
    <w:rsid w:val="00B625AA"/>
    <w:rsid w:val="00B76A63"/>
    <w:rsid w:val="00B850E2"/>
    <w:rsid w:val="00B91EA7"/>
    <w:rsid w:val="00BB3A6A"/>
    <w:rsid w:val="00BE6BB0"/>
    <w:rsid w:val="00BF1B4A"/>
    <w:rsid w:val="00C0033D"/>
    <w:rsid w:val="00C00FA7"/>
    <w:rsid w:val="00C05847"/>
    <w:rsid w:val="00C174BB"/>
    <w:rsid w:val="00C76024"/>
    <w:rsid w:val="00C91C3E"/>
    <w:rsid w:val="00C91E0D"/>
    <w:rsid w:val="00CD1CF2"/>
    <w:rsid w:val="00CD2291"/>
    <w:rsid w:val="00CD72AF"/>
    <w:rsid w:val="00CE736C"/>
    <w:rsid w:val="00CF2C7F"/>
    <w:rsid w:val="00CF6775"/>
    <w:rsid w:val="00D03E2E"/>
    <w:rsid w:val="00D051A5"/>
    <w:rsid w:val="00D11A0E"/>
    <w:rsid w:val="00D5071F"/>
    <w:rsid w:val="00D63602"/>
    <w:rsid w:val="00D77165"/>
    <w:rsid w:val="00D82CB7"/>
    <w:rsid w:val="00D93675"/>
    <w:rsid w:val="00DD5748"/>
    <w:rsid w:val="00DD6125"/>
    <w:rsid w:val="00E007CC"/>
    <w:rsid w:val="00E0105A"/>
    <w:rsid w:val="00E208B9"/>
    <w:rsid w:val="00E22F52"/>
    <w:rsid w:val="00E23B66"/>
    <w:rsid w:val="00E2432D"/>
    <w:rsid w:val="00E257D6"/>
    <w:rsid w:val="00E44D0C"/>
    <w:rsid w:val="00E44E87"/>
    <w:rsid w:val="00E45C01"/>
    <w:rsid w:val="00E503DD"/>
    <w:rsid w:val="00E53BBC"/>
    <w:rsid w:val="00E5495D"/>
    <w:rsid w:val="00E54BF3"/>
    <w:rsid w:val="00E8284E"/>
    <w:rsid w:val="00E95A8D"/>
    <w:rsid w:val="00EA4123"/>
    <w:rsid w:val="00ED279D"/>
    <w:rsid w:val="00ED5E16"/>
    <w:rsid w:val="00ED7B49"/>
    <w:rsid w:val="00EE4C48"/>
    <w:rsid w:val="00F1128E"/>
    <w:rsid w:val="00F3663D"/>
    <w:rsid w:val="00F501E3"/>
    <w:rsid w:val="00F6526E"/>
    <w:rsid w:val="00F7054E"/>
    <w:rsid w:val="00F724EC"/>
    <w:rsid w:val="00F761EA"/>
    <w:rsid w:val="00F8674F"/>
    <w:rsid w:val="00F875D3"/>
    <w:rsid w:val="00F91FC0"/>
    <w:rsid w:val="00FA2064"/>
    <w:rsid w:val="00FB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95D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4BE9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E22F52"/>
    <w:pPr>
      <w:spacing w:before="100" w:beforeAutospacing="1" w:after="100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qFormat/>
    <w:rsid w:val="00F761EA"/>
    <w:pPr>
      <w:spacing w:before="100" w:beforeAutospacing="1" w:after="100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0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04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0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043F"/>
    <w:rPr>
      <w:sz w:val="18"/>
      <w:szCs w:val="18"/>
    </w:rPr>
  </w:style>
  <w:style w:type="table" w:customStyle="1" w:styleId="21">
    <w:name w:val="无格式表格 21"/>
    <w:basedOn w:val="a1"/>
    <w:uiPriority w:val="42"/>
    <w:qFormat/>
    <w:rsid w:val="009F7A6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5">
    <w:name w:val="三线表"/>
    <w:basedOn w:val="a1"/>
    <w:rsid w:val="00B625AA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10716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0716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107165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07165"/>
    <w:rPr>
      <w:rFonts w:ascii="等线" w:eastAsia="等线" w:hAnsi="等线"/>
      <w:noProof/>
      <w:sz w:val="20"/>
    </w:rPr>
  </w:style>
  <w:style w:type="paragraph" w:styleId="a6">
    <w:name w:val="List Paragraph"/>
    <w:basedOn w:val="a"/>
    <w:uiPriority w:val="34"/>
    <w:qFormat/>
    <w:rsid w:val="00764F93"/>
    <w:pPr>
      <w:ind w:firstLineChars="200" w:firstLine="420"/>
    </w:pPr>
  </w:style>
  <w:style w:type="table" w:styleId="a7">
    <w:name w:val="Table Grid"/>
    <w:basedOn w:val="a1"/>
    <w:uiPriority w:val="59"/>
    <w:qFormat/>
    <w:rsid w:val="000F74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151A1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51A1F"/>
    <w:rPr>
      <w:sz w:val="18"/>
      <w:szCs w:val="18"/>
    </w:rPr>
  </w:style>
  <w:style w:type="paragraph" w:styleId="a9">
    <w:name w:val="Revision"/>
    <w:hidden/>
    <w:uiPriority w:val="99"/>
    <w:semiHidden/>
    <w:rsid w:val="00DD6125"/>
  </w:style>
  <w:style w:type="character" w:styleId="aa">
    <w:name w:val="annotation reference"/>
    <w:basedOn w:val="a0"/>
    <w:uiPriority w:val="99"/>
    <w:semiHidden/>
    <w:unhideWhenUsed/>
    <w:rsid w:val="00DD6125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DD6125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DD6125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D6125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DD6125"/>
    <w:rPr>
      <w:b/>
      <w:bCs/>
    </w:rPr>
  </w:style>
  <w:style w:type="character" w:customStyle="1" w:styleId="3Char">
    <w:name w:val="标题 3 Char"/>
    <w:basedOn w:val="a0"/>
    <w:link w:val="3"/>
    <w:rsid w:val="00F761EA"/>
    <w:rPr>
      <w:rFonts w:ascii="宋体" w:eastAsia="宋体" w:hAnsi="宋体" w:cs="Times New Roman"/>
      <w:b/>
      <w:bCs/>
      <w:kern w:val="0"/>
      <w:sz w:val="27"/>
      <w:szCs w:val="27"/>
    </w:rPr>
  </w:style>
  <w:style w:type="character" w:styleId="ad">
    <w:name w:val="Hyperlink"/>
    <w:basedOn w:val="a0"/>
    <w:uiPriority w:val="99"/>
    <w:unhideWhenUsed/>
    <w:rsid w:val="0031431B"/>
    <w:rPr>
      <w:color w:val="0563C1" w:themeColor="hyperlink"/>
      <w:u w:val="single"/>
    </w:rPr>
  </w:style>
  <w:style w:type="character" w:customStyle="1" w:styleId="2Char">
    <w:name w:val="标题 2 Char"/>
    <w:basedOn w:val="a0"/>
    <w:link w:val="2"/>
    <w:rsid w:val="00E22F52"/>
    <w:rPr>
      <w:rFonts w:ascii="宋体" w:eastAsia="宋体" w:hAnsi="宋体" w:cs="Times New Roman"/>
      <w:b/>
      <w:bCs/>
      <w:kern w:val="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4BE9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E22F52"/>
    <w:pPr>
      <w:spacing w:before="100" w:beforeAutospacing="1" w:after="100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qFormat/>
    <w:rsid w:val="00F761EA"/>
    <w:pPr>
      <w:spacing w:before="100" w:beforeAutospacing="1" w:after="100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0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04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0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043F"/>
    <w:rPr>
      <w:sz w:val="18"/>
      <w:szCs w:val="18"/>
    </w:rPr>
  </w:style>
  <w:style w:type="table" w:customStyle="1" w:styleId="21">
    <w:name w:val="无格式表格 21"/>
    <w:basedOn w:val="a1"/>
    <w:uiPriority w:val="42"/>
    <w:qFormat/>
    <w:rsid w:val="009F7A6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5">
    <w:name w:val="三线表"/>
    <w:basedOn w:val="a1"/>
    <w:rsid w:val="00B625AA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10716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0716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107165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07165"/>
    <w:rPr>
      <w:rFonts w:ascii="等线" w:eastAsia="等线" w:hAnsi="等线"/>
      <w:noProof/>
      <w:sz w:val="20"/>
    </w:rPr>
  </w:style>
  <w:style w:type="paragraph" w:styleId="a6">
    <w:name w:val="List Paragraph"/>
    <w:basedOn w:val="a"/>
    <w:uiPriority w:val="34"/>
    <w:qFormat/>
    <w:rsid w:val="00764F93"/>
    <w:pPr>
      <w:ind w:firstLineChars="200" w:firstLine="420"/>
    </w:pPr>
  </w:style>
  <w:style w:type="table" w:styleId="a7">
    <w:name w:val="Table Grid"/>
    <w:basedOn w:val="a1"/>
    <w:uiPriority w:val="59"/>
    <w:qFormat/>
    <w:rsid w:val="000F74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151A1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51A1F"/>
    <w:rPr>
      <w:sz w:val="18"/>
      <w:szCs w:val="18"/>
    </w:rPr>
  </w:style>
  <w:style w:type="paragraph" w:styleId="a9">
    <w:name w:val="Revision"/>
    <w:hidden/>
    <w:uiPriority w:val="99"/>
    <w:semiHidden/>
    <w:rsid w:val="00DD6125"/>
  </w:style>
  <w:style w:type="character" w:styleId="aa">
    <w:name w:val="annotation reference"/>
    <w:basedOn w:val="a0"/>
    <w:uiPriority w:val="99"/>
    <w:semiHidden/>
    <w:unhideWhenUsed/>
    <w:rsid w:val="00DD6125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DD6125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DD6125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D6125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DD6125"/>
    <w:rPr>
      <w:b/>
      <w:bCs/>
    </w:rPr>
  </w:style>
  <w:style w:type="character" w:customStyle="1" w:styleId="3Char">
    <w:name w:val="标题 3 Char"/>
    <w:basedOn w:val="a0"/>
    <w:link w:val="3"/>
    <w:rsid w:val="00F761EA"/>
    <w:rPr>
      <w:rFonts w:ascii="宋体" w:eastAsia="宋体" w:hAnsi="宋体" w:cs="Times New Roman"/>
      <w:b/>
      <w:bCs/>
      <w:kern w:val="0"/>
      <w:sz w:val="27"/>
      <w:szCs w:val="27"/>
    </w:rPr>
  </w:style>
  <w:style w:type="character" w:styleId="ad">
    <w:name w:val="Hyperlink"/>
    <w:basedOn w:val="a0"/>
    <w:uiPriority w:val="99"/>
    <w:unhideWhenUsed/>
    <w:rsid w:val="0031431B"/>
    <w:rPr>
      <w:color w:val="0563C1" w:themeColor="hyperlink"/>
      <w:u w:val="single"/>
    </w:rPr>
  </w:style>
  <w:style w:type="character" w:customStyle="1" w:styleId="2Char">
    <w:name w:val="标题 2 Char"/>
    <w:basedOn w:val="a0"/>
    <w:link w:val="2"/>
    <w:rsid w:val="00E22F52"/>
    <w:rPr>
      <w:rFonts w:ascii="宋体" w:eastAsia="宋体" w:hAnsi="宋体" w:cs="Times New Roman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1473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0545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9936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290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7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76671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12499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4953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500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3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78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353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4779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4008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25B9D7-D51D-42CC-9184-39AD9D630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0</Pages>
  <Words>1552</Words>
  <Characters>884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mango</dc:creator>
  <cp:lastModifiedBy>lei cui</cp:lastModifiedBy>
  <cp:revision>5</cp:revision>
  <cp:lastPrinted>2023-08-10T02:59:00Z</cp:lastPrinted>
  <dcterms:created xsi:type="dcterms:W3CDTF">2023-12-15T13:51:00Z</dcterms:created>
  <dcterms:modified xsi:type="dcterms:W3CDTF">2024-01-05T07:41:00Z</dcterms:modified>
</cp:coreProperties>
</file>